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4CCEB" w14:textId="781F4C95" w:rsidR="00685E15" w:rsidRPr="00685E15" w:rsidRDefault="007B5925" w:rsidP="003D5CDB">
      <w:pPr>
        <w:pStyle w:val="Heading1"/>
      </w:pPr>
      <w:r w:rsidRPr="00A9416C">
        <w:rPr>
          <w:rFonts w:ascii="National2" w:eastAsia="Times New Roman" w:hAnsi="National2" w:cs="Times New Roman"/>
          <w:b/>
          <w:color w:val="333E48"/>
          <w:sz w:val="34"/>
          <w:szCs w:val="30"/>
          <w:shd w:val="clear" w:color="auto" w:fill="FFFFFF"/>
        </w:rPr>
        <w:t xml:space="preserve">The application of assisted hatching in IVF </w:t>
      </w:r>
      <w:r w:rsidR="0065559F" w:rsidRPr="00A9416C">
        <w:rPr>
          <w:rFonts w:ascii="National2" w:eastAsia="Times New Roman" w:hAnsi="National2" w:cs="Times New Roman"/>
          <w:b/>
          <w:color w:val="333E48"/>
          <w:sz w:val="34"/>
          <w:szCs w:val="30"/>
          <w:shd w:val="clear" w:color="auto" w:fill="FFFFFF"/>
        </w:rPr>
        <w:t>centre</w:t>
      </w:r>
      <w:r w:rsidR="0065559F">
        <w:rPr>
          <w:rFonts w:ascii="National2" w:eastAsia="Times New Roman" w:hAnsi="National2" w:cs="Times New Roman"/>
          <w:b/>
          <w:color w:val="333E48"/>
          <w:sz w:val="34"/>
          <w:szCs w:val="30"/>
          <w:shd w:val="clear" w:color="auto" w:fill="FFFFFF"/>
        </w:rPr>
        <w:t>s</w:t>
      </w:r>
    </w:p>
    <w:p w14:paraId="26E4D6F2" w14:textId="77777777" w:rsidR="00FB438E" w:rsidRPr="00E3317C" w:rsidRDefault="00FB438E" w:rsidP="00F73932">
      <w:pPr>
        <w:spacing w:line="276" w:lineRule="auto"/>
        <w:ind w:right="920"/>
        <w:jc w:val="both"/>
        <w:rPr>
          <w:rFonts w:ascii="National2" w:eastAsia="Times New Roman" w:hAnsi="National2" w:cs="Times New Roman"/>
          <w:color w:val="000000" w:themeColor="text1"/>
          <w:sz w:val="26"/>
          <w:szCs w:val="30"/>
          <w:shd w:val="clear" w:color="auto" w:fill="FFFFFF"/>
        </w:rPr>
      </w:pPr>
    </w:p>
    <w:p w14:paraId="496F3B36" w14:textId="349EEF87" w:rsidR="00A9416C" w:rsidRPr="00E3317C" w:rsidRDefault="00A9416C" w:rsidP="00160454">
      <w:pPr>
        <w:pStyle w:val="ListParagraph"/>
        <w:numPr>
          <w:ilvl w:val="0"/>
          <w:numId w:val="3"/>
        </w:numPr>
        <w:spacing w:line="276" w:lineRule="auto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E3317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 xml:space="preserve">What is your job </w:t>
      </w:r>
      <w:r w:rsidR="0065559F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title</w:t>
      </w:r>
      <w:r w:rsidRPr="00E3317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?</w:t>
      </w:r>
    </w:p>
    <w:p w14:paraId="4B3F500C" w14:textId="77777777" w:rsidR="00A9416C" w:rsidRPr="00E3317C" w:rsidRDefault="00A9416C" w:rsidP="00160454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E3317C">
        <w:rPr>
          <w:rFonts w:ascii="Times New Roman" w:eastAsia="Times New Roman" w:hAnsi="Times New Roman" w:cs="Times New Roman"/>
          <w:color w:val="000000" w:themeColor="text1"/>
        </w:rPr>
        <w:t>Clinician</w:t>
      </w:r>
    </w:p>
    <w:p w14:paraId="56EEB67F" w14:textId="77777777" w:rsidR="00A9416C" w:rsidRPr="00E3317C" w:rsidRDefault="00A9416C" w:rsidP="00160454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E3317C">
        <w:rPr>
          <w:rFonts w:ascii="Times New Roman" w:eastAsia="Times New Roman" w:hAnsi="Times New Roman" w:cs="Times New Roman"/>
          <w:color w:val="000000" w:themeColor="text1"/>
        </w:rPr>
        <w:t>Embryologist</w:t>
      </w:r>
    </w:p>
    <w:p w14:paraId="1EDC13AF" w14:textId="77777777" w:rsidR="00A9416C" w:rsidRPr="00E3317C" w:rsidRDefault="00A9416C" w:rsidP="00160454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E3317C">
        <w:rPr>
          <w:rFonts w:ascii="Times New Roman" w:eastAsia="Times New Roman" w:hAnsi="Times New Roman" w:cs="Times New Roman"/>
          <w:color w:val="000000" w:themeColor="text1"/>
        </w:rPr>
        <w:t>Nurse</w:t>
      </w:r>
    </w:p>
    <w:p w14:paraId="7BEBE97A" w14:textId="71000439" w:rsidR="00160454" w:rsidRPr="00E3317C" w:rsidRDefault="00160454" w:rsidP="00160454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E3317C">
        <w:rPr>
          <w:rFonts w:ascii="Times New Roman" w:eastAsia="Times New Roman" w:hAnsi="Times New Roman" w:cs="Times New Roman"/>
          <w:color w:val="000000" w:themeColor="text1"/>
        </w:rPr>
        <w:t>Other,</w:t>
      </w:r>
      <w:r w:rsidR="008E19E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E3317C">
        <w:rPr>
          <w:rFonts w:ascii="Times New Roman" w:eastAsia="Times New Roman" w:hAnsi="Times New Roman" w:cs="Times New Roman"/>
          <w:color w:val="000000" w:themeColor="text1"/>
        </w:rPr>
        <w:t>_____</w:t>
      </w:r>
    </w:p>
    <w:p w14:paraId="66E8F0CF" w14:textId="77777777" w:rsidR="007B5925" w:rsidRPr="00E3317C" w:rsidRDefault="007B5925" w:rsidP="00160454">
      <w:pPr>
        <w:spacing w:line="276" w:lineRule="auto"/>
        <w:rPr>
          <w:color w:val="000000" w:themeColor="text1"/>
        </w:rPr>
      </w:pPr>
    </w:p>
    <w:p w14:paraId="116B21D9" w14:textId="77777777" w:rsidR="00A9416C" w:rsidRPr="00E3317C" w:rsidRDefault="00A9416C" w:rsidP="00160454">
      <w:pPr>
        <w:pStyle w:val="ListParagraph"/>
        <w:numPr>
          <w:ilvl w:val="0"/>
          <w:numId w:val="3"/>
        </w:numPr>
        <w:spacing w:line="276" w:lineRule="auto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E3317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What type of clinic are you working at?</w:t>
      </w:r>
    </w:p>
    <w:p w14:paraId="55FE43D8" w14:textId="5057DDD7" w:rsidR="00A9416C" w:rsidRPr="00CF6282" w:rsidRDefault="000E756B" w:rsidP="00160454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3D5CDB">
        <w:rPr>
          <w:rFonts w:ascii="Times New Roman" w:eastAsia="Times New Roman" w:hAnsi="Times New Roman" w:cs="Times New Roman"/>
          <w:color w:val="000000" w:themeColor="text1"/>
        </w:rPr>
        <w:t>Publically</w:t>
      </w:r>
      <w:proofErr w:type="spellEnd"/>
      <w:r w:rsidRPr="003D5CDB">
        <w:rPr>
          <w:rFonts w:ascii="Times New Roman" w:eastAsia="Times New Roman" w:hAnsi="Times New Roman" w:cs="Times New Roman"/>
          <w:color w:val="000000" w:themeColor="text1"/>
        </w:rPr>
        <w:t xml:space="preserve"> funded</w:t>
      </w:r>
      <w:r w:rsidR="00096FBB" w:rsidRPr="003D5CDB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proofErr w:type="spellStart"/>
      <w:r w:rsidR="00096FBB" w:rsidRPr="003D5CDB">
        <w:rPr>
          <w:rFonts w:ascii="Times New Roman" w:eastAsia="Times New Roman" w:hAnsi="Times New Roman" w:cs="Times New Roman"/>
          <w:color w:val="000000" w:themeColor="text1"/>
        </w:rPr>
        <w:t>eg.</w:t>
      </w:r>
      <w:proofErr w:type="spellEnd"/>
      <w:r w:rsidR="00096FBB" w:rsidRPr="003D5CDB">
        <w:rPr>
          <w:rFonts w:ascii="Times New Roman" w:eastAsia="Times New Roman" w:hAnsi="Times New Roman" w:cs="Times New Roman"/>
          <w:color w:val="000000" w:themeColor="text1"/>
        </w:rPr>
        <w:t xml:space="preserve"> NHS</w:t>
      </w:r>
    </w:p>
    <w:p w14:paraId="167D9049" w14:textId="2B00EEB3" w:rsidR="00A9416C" w:rsidRPr="003D5CDB" w:rsidRDefault="00A9416C" w:rsidP="00160454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CF6282">
        <w:rPr>
          <w:rFonts w:ascii="Times New Roman" w:eastAsia="Times New Roman" w:hAnsi="Times New Roman" w:cs="Times New Roman"/>
          <w:color w:val="000000" w:themeColor="text1"/>
        </w:rPr>
        <w:t>Private</w:t>
      </w:r>
      <w:r w:rsidR="00096FBB" w:rsidRPr="00CF628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096FBB" w:rsidRPr="003D5CDB">
        <w:rPr>
          <w:rFonts w:ascii="Times New Roman" w:eastAsia="Times New Roman" w:hAnsi="Times New Roman" w:cs="Times New Roman"/>
          <w:color w:val="000000" w:themeColor="text1"/>
        </w:rPr>
        <w:t>clinic, providing privately funded cycles only</w:t>
      </w:r>
    </w:p>
    <w:p w14:paraId="5DD22590" w14:textId="470BB320" w:rsidR="00096FBB" w:rsidRPr="00CF6282" w:rsidRDefault="002241AC" w:rsidP="00160454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Private clinic – providing privately and publicly funded cycle</w:t>
      </w:r>
    </w:p>
    <w:p w14:paraId="6A14F9B0" w14:textId="77777777" w:rsidR="00A9416C" w:rsidRPr="00CF6282" w:rsidRDefault="00A9416C" w:rsidP="00160454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CF6282">
        <w:rPr>
          <w:rFonts w:ascii="Times New Roman" w:eastAsia="Times New Roman" w:hAnsi="Times New Roman" w:cs="Times New Roman"/>
          <w:color w:val="000000" w:themeColor="text1"/>
        </w:rPr>
        <w:t>Research</w:t>
      </w:r>
    </w:p>
    <w:p w14:paraId="41BBC57B" w14:textId="28AEDFBE" w:rsidR="00160454" w:rsidRDefault="00160454" w:rsidP="00160454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E3317C">
        <w:rPr>
          <w:rFonts w:ascii="Times New Roman" w:eastAsia="Times New Roman" w:hAnsi="Times New Roman" w:cs="Times New Roman"/>
          <w:color w:val="000000" w:themeColor="text1"/>
        </w:rPr>
        <w:t>Other,</w:t>
      </w:r>
      <w:r w:rsidR="008E19E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E3317C">
        <w:rPr>
          <w:rFonts w:ascii="Times New Roman" w:eastAsia="Times New Roman" w:hAnsi="Times New Roman" w:cs="Times New Roman"/>
          <w:color w:val="000000" w:themeColor="text1"/>
        </w:rPr>
        <w:t>____</w:t>
      </w:r>
    </w:p>
    <w:p w14:paraId="71827C4F" w14:textId="6E70C9BC" w:rsidR="002B5F8E" w:rsidRDefault="002B5F8E" w:rsidP="003D5CD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763C44A" w14:textId="77777777" w:rsidR="004E61D2" w:rsidRDefault="004E61D2" w:rsidP="004E61D2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What is the name of your clinic?</w:t>
      </w:r>
    </w:p>
    <w:p w14:paraId="3C9E5E25" w14:textId="55E66C1A" w:rsidR="00BE797F" w:rsidRDefault="004E61D2">
      <w:r>
        <w:rPr>
          <w:rFonts w:ascii="Times New Roman" w:eastAsia="Times New Roman" w:hAnsi="Times New Roman" w:cs="Times New Roman"/>
          <w:color w:val="000000" w:themeColor="text1"/>
        </w:rPr>
        <w:t xml:space="preserve">                   ___________________</w:t>
      </w:r>
    </w:p>
    <w:p w14:paraId="51028706" w14:textId="77777777" w:rsidR="00FB438E" w:rsidRPr="00E3317C" w:rsidRDefault="00FB438E" w:rsidP="00BE79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3E34D2C" w14:textId="1B06FCBB" w:rsidR="00BE797F" w:rsidRPr="00E3317C" w:rsidRDefault="00BE797F" w:rsidP="00BE797F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</w:rPr>
      </w:pPr>
      <w:r w:rsidRPr="00E3317C">
        <w:rPr>
          <w:rFonts w:ascii="Times New Roman" w:eastAsia="Times New Roman" w:hAnsi="Times New Roman" w:cs="Times New Roman"/>
          <w:color w:val="000000" w:themeColor="text1"/>
        </w:rPr>
        <w:t>W</w:t>
      </w:r>
      <w:r w:rsidRPr="00E3317C">
        <w:rPr>
          <w:rFonts w:ascii="Times New Roman" w:eastAsia="Times New Roman" w:hAnsi="Times New Roman" w:cs="Times New Roman" w:hint="eastAsia"/>
          <w:color w:val="000000" w:themeColor="text1"/>
        </w:rPr>
        <w:t>here is your clinic</w:t>
      </w:r>
      <w:r w:rsidR="00CF6282">
        <w:rPr>
          <w:rFonts w:ascii="Times New Roman" w:eastAsia="Times New Roman" w:hAnsi="Times New Roman" w:cs="Times New Roman"/>
          <w:color w:val="000000" w:themeColor="text1"/>
        </w:rPr>
        <w:t xml:space="preserve"> (country)</w:t>
      </w:r>
      <w:r w:rsidRPr="00E3317C">
        <w:rPr>
          <w:rFonts w:ascii="Times New Roman" w:eastAsia="Times New Roman" w:hAnsi="Times New Roman" w:cs="Times New Roman" w:hint="eastAsia"/>
          <w:color w:val="000000" w:themeColor="text1"/>
        </w:rPr>
        <w:t>?</w:t>
      </w:r>
    </w:p>
    <w:p w14:paraId="63353083" w14:textId="47EFC3B9" w:rsidR="00BE797F" w:rsidRPr="00E3317C" w:rsidRDefault="00BE797F" w:rsidP="00BE797F">
      <w:pPr>
        <w:pStyle w:val="ListParagraph"/>
        <w:numPr>
          <w:ilvl w:val="0"/>
          <w:numId w:val="4"/>
        </w:numPr>
        <w:ind w:left="1440"/>
        <w:rPr>
          <w:rFonts w:ascii="Times New Roman" w:eastAsia="Times New Roman" w:hAnsi="Times New Roman" w:cs="Times New Roman"/>
          <w:color w:val="000000" w:themeColor="text1"/>
        </w:rPr>
      </w:pPr>
      <w:r w:rsidRPr="00E3317C">
        <w:rPr>
          <w:rFonts w:ascii="Times New Roman" w:eastAsia="Times New Roman" w:hAnsi="Times New Roman" w:cs="Times New Roman"/>
          <w:color w:val="000000" w:themeColor="text1"/>
        </w:rPr>
        <w:t>UK</w:t>
      </w:r>
    </w:p>
    <w:p w14:paraId="451EC170" w14:textId="6BD9C964" w:rsidR="00BE797F" w:rsidRPr="00E3317C" w:rsidRDefault="00EB40B8" w:rsidP="00BE797F">
      <w:pPr>
        <w:pStyle w:val="ListParagraph"/>
        <w:numPr>
          <w:ilvl w:val="0"/>
          <w:numId w:val="4"/>
        </w:numPr>
        <w:ind w:left="1440"/>
        <w:rPr>
          <w:rFonts w:ascii="Times New Roman" w:eastAsia="Times New Roman" w:hAnsi="Times New Roman" w:cs="Times New Roman"/>
          <w:color w:val="000000" w:themeColor="text1"/>
        </w:rPr>
      </w:pPr>
      <w:r w:rsidRPr="00E3317C">
        <w:rPr>
          <w:rFonts w:ascii="Times New Roman" w:eastAsia="Times New Roman" w:hAnsi="Times New Roman" w:cs="Times New Roman"/>
          <w:color w:val="000000" w:themeColor="text1"/>
        </w:rPr>
        <w:t xml:space="preserve">Other </w:t>
      </w:r>
      <w:r w:rsidR="00BE797F" w:rsidRPr="00E3317C">
        <w:rPr>
          <w:rFonts w:ascii="Times New Roman" w:eastAsia="Times New Roman" w:hAnsi="Times New Roman" w:cs="Times New Roman"/>
          <w:color w:val="000000" w:themeColor="text1"/>
        </w:rPr>
        <w:t>EU</w:t>
      </w:r>
      <w:r w:rsidRPr="00E3317C">
        <w:rPr>
          <w:rFonts w:ascii="Times New Roman" w:eastAsia="Times New Roman" w:hAnsi="Times New Roman" w:cs="Times New Roman"/>
          <w:color w:val="000000" w:themeColor="text1"/>
        </w:rPr>
        <w:t xml:space="preserve"> countries</w:t>
      </w:r>
      <w:r w:rsidR="00A2069B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2069B" w:rsidRPr="00E3317C">
        <w:rPr>
          <w:rFonts w:ascii="Times New Roman" w:eastAsia="Times New Roman" w:hAnsi="Times New Roman" w:cs="Times New Roman"/>
          <w:color w:val="000000" w:themeColor="text1"/>
        </w:rPr>
        <w:t>(specifically)</w:t>
      </w:r>
      <w:r w:rsidR="00E74EF3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A2069B">
        <w:rPr>
          <w:rFonts w:ascii="Times New Roman" w:eastAsia="Times New Roman" w:hAnsi="Times New Roman" w:cs="Times New Roman"/>
          <w:color w:val="000000" w:themeColor="text1"/>
        </w:rPr>
        <w:t>_____</w:t>
      </w:r>
    </w:p>
    <w:p w14:paraId="7F8A54F2" w14:textId="66879D60" w:rsidR="00BE797F" w:rsidRDefault="00BE797F" w:rsidP="00BE797F">
      <w:pPr>
        <w:pStyle w:val="ListParagraph"/>
        <w:numPr>
          <w:ilvl w:val="0"/>
          <w:numId w:val="4"/>
        </w:numPr>
        <w:ind w:left="1440"/>
        <w:rPr>
          <w:rFonts w:ascii="Times New Roman" w:eastAsia="Times New Roman" w:hAnsi="Times New Roman" w:cs="Times New Roman"/>
          <w:color w:val="000000" w:themeColor="text1"/>
        </w:rPr>
      </w:pPr>
      <w:r w:rsidRPr="00E3317C">
        <w:rPr>
          <w:rFonts w:ascii="Times New Roman" w:eastAsia="Times New Roman" w:hAnsi="Times New Roman" w:cs="Times New Roman"/>
          <w:color w:val="000000" w:themeColor="text1"/>
        </w:rPr>
        <w:t>Outside EU (</w:t>
      </w:r>
      <w:r w:rsidR="00E3317C" w:rsidRPr="00E3317C">
        <w:rPr>
          <w:rFonts w:ascii="Times New Roman" w:eastAsia="Times New Roman" w:hAnsi="Times New Roman" w:cs="Times New Roman"/>
          <w:color w:val="000000" w:themeColor="text1"/>
        </w:rPr>
        <w:t>specifically</w:t>
      </w:r>
      <w:r w:rsidRPr="00E3317C">
        <w:rPr>
          <w:rFonts w:ascii="Times New Roman" w:eastAsia="Times New Roman" w:hAnsi="Times New Roman" w:cs="Times New Roman"/>
          <w:color w:val="000000" w:themeColor="text1"/>
        </w:rPr>
        <w:t>)</w:t>
      </w:r>
      <w:r w:rsidR="00EB40B8" w:rsidRPr="00E3317C">
        <w:rPr>
          <w:rFonts w:ascii="Times New Roman" w:eastAsia="Times New Roman" w:hAnsi="Times New Roman" w:cs="Times New Roman"/>
          <w:color w:val="000000" w:themeColor="text1"/>
        </w:rPr>
        <w:t>,</w:t>
      </w:r>
      <w:r w:rsidR="008E19E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E3317C">
        <w:rPr>
          <w:rFonts w:ascii="Times New Roman" w:eastAsia="Times New Roman" w:hAnsi="Times New Roman" w:cs="Times New Roman"/>
          <w:color w:val="000000" w:themeColor="text1"/>
        </w:rPr>
        <w:t>______</w:t>
      </w:r>
    </w:p>
    <w:p w14:paraId="510A06FD" w14:textId="734109C6" w:rsidR="00A9416C" w:rsidRPr="00E3317C" w:rsidRDefault="00A9416C" w:rsidP="00BE797F">
      <w:pPr>
        <w:spacing w:line="276" w:lineRule="auto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</w:p>
    <w:p w14:paraId="5B6A3AF0" w14:textId="77777777" w:rsidR="00EB2E4F" w:rsidRDefault="0065559F" w:rsidP="00EB2E4F">
      <w:pPr>
        <w:pStyle w:val="ListParagraph"/>
        <w:numPr>
          <w:ilvl w:val="0"/>
          <w:numId w:val="3"/>
        </w:numPr>
        <w:spacing w:line="276" w:lineRule="auto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Which treatments can</w:t>
      </w:r>
      <w:r w:rsidR="00BE797F" w:rsidRPr="00E3317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 xml:space="preserve"> your clinic provide?</w:t>
      </w:r>
      <w:r w:rsidR="00E3317C" w:rsidRPr="00E3317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 xml:space="preserve"> </w:t>
      </w:r>
    </w:p>
    <w:p w14:paraId="798F4EB5" w14:textId="461B7846" w:rsidR="00BE797F" w:rsidRPr="00E3317C" w:rsidRDefault="00BE797F" w:rsidP="00EB2E4F">
      <w:pPr>
        <w:pStyle w:val="ListParagraph"/>
        <w:numPr>
          <w:ilvl w:val="0"/>
          <w:numId w:val="45"/>
        </w:numPr>
        <w:spacing w:line="276" w:lineRule="auto"/>
        <w:ind w:left="1440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E3317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 xml:space="preserve">Basic fertility treatment, </w:t>
      </w:r>
      <w:r w:rsidR="00E3317C" w:rsidRPr="00E3317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e.g.</w:t>
      </w:r>
      <w:r w:rsidRPr="00E3317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 xml:space="preserve"> IUI</w:t>
      </w:r>
    </w:p>
    <w:p w14:paraId="3EA9854D" w14:textId="50A6D1BA" w:rsidR="00BE797F" w:rsidRDefault="004747D3" w:rsidP="00EB2E4F">
      <w:pPr>
        <w:pStyle w:val="ListParagraph"/>
        <w:numPr>
          <w:ilvl w:val="0"/>
          <w:numId w:val="5"/>
        </w:numPr>
        <w:spacing w:line="276" w:lineRule="auto"/>
        <w:ind w:left="1440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4747D3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Advanced fertility treatment e.g. IVF/ ICSI, PGT</w:t>
      </w:r>
    </w:p>
    <w:p w14:paraId="2AC8A55D" w14:textId="77777777" w:rsidR="004747D3" w:rsidRPr="00E3317C" w:rsidRDefault="004747D3" w:rsidP="00BE797F">
      <w:pPr>
        <w:pStyle w:val="ListParagraph"/>
        <w:spacing w:line="276" w:lineRule="auto"/>
        <w:ind w:left="1440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</w:p>
    <w:p w14:paraId="4644E900" w14:textId="77777777" w:rsidR="004747D3" w:rsidRDefault="004747D3" w:rsidP="004747D3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</w:rPr>
      </w:pPr>
      <w:r w:rsidRPr="004747D3">
        <w:rPr>
          <w:rFonts w:ascii="Times New Roman" w:eastAsia="Times New Roman" w:hAnsi="Times New Roman" w:cs="Times New Roman"/>
          <w:color w:val="000000" w:themeColor="text1"/>
        </w:rPr>
        <w:t>Does your clinic perform PGT (embryo biopsy)?</w:t>
      </w:r>
    </w:p>
    <w:p w14:paraId="4F4C5AFD" w14:textId="5CAB7DA4" w:rsidR="004747D3" w:rsidRPr="004747D3" w:rsidRDefault="004747D3" w:rsidP="00EB2E4F">
      <w:pPr>
        <w:pStyle w:val="ListParagraph"/>
        <w:numPr>
          <w:ilvl w:val="1"/>
          <w:numId w:val="35"/>
        </w:numPr>
        <w:ind w:left="1440"/>
        <w:rPr>
          <w:rFonts w:ascii="Times New Roman" w:eastAsia="Times New Roman" w:hAnsi="Times New Roman" w:cs="Times New Roman"/>
          <w:color w:val="000000" w:themeColor="text1"/>
        </w:rPr>
      </w:pPr>
      <w:r w:rsidRPr="004747D3">
        <w:rPr>
          <w:rFonts w:ascii="Times New Roman" w:eastAsia="Times New Roman" w:hAnsi="Times New Roman" w:cs="Times New Roman"/>
          <w:color w:val="000000" w:themeColor="text1"/>
        </w:rPr>
        <w:t>Yes, Day 3 (cleavage stage) only</w:t>
      </w:r>
    </w:p>
    <w:p w14:paraId="308557DA" w14:textId="65169FFA" w:rsidR="004747D3" w:rsidRPr="004747D3" w:rsidRDefault="004747D3" w:rsidP="00EB2E4F">
      <w:pPr>
        <w:pStyle w:val="ListParagraph"/>
        <w:numPr>
          <w:ilvl w:val="0"/>
          <w:numId w:val="9"/>
        </w:numPr>
        <w:ind w:left="1440"/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</w:pPr>
      <w:r w:rsidRPr="004747D3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Yes, blastocyst only</w:t>
      </w:r>
    </w:p>
    <w:p w14:paraId="5DF62F55" w14:textId="65129DEC" w:rsidR="0083121B" w:rsidRDefault="004747D3" w:rsidP="00EB2E4F">
      <w:pPr>
        <w:pStyle w:val="ListParagraph"/>
        <w:numPr>
          <w:ilvl w:val="0"/>
          <w:numId w:val="9"/>
        </w:numPr>
        <w:ind w:left="1440"/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</w:pPr>
      <w:r w:rsidRPr="004747D3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Yes, all stages</w:t>
      </w:r>
    </w:p>
    <w:p w14:paraId="164149B8" w14:textId="15F83DF5" w:rsidR="004747D3" w:rsidRDefault="004747D3" w:rsidP="00EB2E4F">
      <w:pPr>
        <w:pStyle w:val="ListParagraph"/>
        <w:numPr>
          <w:ilvl w:val="0"/>
          <w:numId w:val="9"/>
        </w:numPr>
        <w:ind w:left="1440"/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</w:pPr>
      <w:r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No</w:t>
      </w:r>
    </w:p>
    <w:p w14:paraId="135E0B83" w14:textId="77777777" w:rsidR="004747D3" w:rsidRDefault="004747D3" w:rsidP="004747D3">
      <w:pPr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</w:pPr>
    </w:p>
    <w:p w14:paraId="6004178B" w14:textId="3843E296" w:rsidR="004747D3" w:rsidRPr="004747D3" w:rsidRDefault="004747D3" w:rsidP="004747D3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</w:pPr>
      <w:r w:rsidRPr="004747D3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 xml:space="preserve">Does your clinic perform assisted hatching routinely before the biopsy </w:t>
      </w:r>
      <w:r w:rsidR="00427065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(</w:t>
      </w:r>
      <w:proofErr w:type="spellStart"/>
      <w:r w:rsidR="00427065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AHpBP</w:t>
      </w:r>
      <w:proofErr w:type="spellEnd"/>
      <w:r w:rsidR="00427065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)</w:t>
      </w:r>
      <w:r w:rsidRPr="004747D3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?</w:t>
      </w:r>
    </w:p>
    <w:p w14:paraId="055C8BFE" w14:textId="323AB01E" w:rsidR="004747D3" w:rsidRDefault="004747D3" w:rsidP="00EB2E4F">
      <w:pPr>
        <w:pStyle w:val="ListParagraph"/>
        <w:numPr>
          <w:ilvl w:val="1"/>
          <w:numId w:val="36"/>
        </w:numPr>
        <w:ind w:left="1440" w:hanging="450"/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</w:pPr>
      <w:r w:rsidRPr="004747D3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Yes, before the day of biopsy</w:t>
      </w:r>
    </w:p>
    <w:p w14:paraId="108342BF" w14:textId="3CC92142" w:rsidR="004747D3" w:rsidRDefault="004747D3" w:rsidP="00EB2E4F">
      <w:pPr>
        <w:pStyle w:val="ListParagraph"/>
        <w:numPr>
          <w:ilvl w:val="1"/>
          <w:numId w:val="36"/>
        </w:numPr>
        <w:ind w:left="1440" w:hanging="450"/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</w:pPr>
      <w:r w:rsidRPr="004747D3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Yes, on the day of biopsy</w:t>
      </w:r>
    </w:p>
    <w:p w14:paraId="0B0DC828" w14:textId="3F205846" w:rsidR="004747D3" w:rsidRDefault="004747D3" w:rsidP="00EB2E4F">
      <w:pPr>
        <w:pStyle w:val="ListParagraph"/>
        <w:numPr>
          <w:ilvl w:val="1"/>
          <w:numId w:val="36"/>
        </w:numPr>
        <w:ind w:left="1440" w:hanging="450"/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</w:pPr>
      <w:r w:rsidRPr="004747D3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Yes, immediately before biopsy (&lt;1hr)</w:t>
      </w:r>
    </w:p>
    <w:p w14:paraId="56E756FC" w14:textId="7D5FD948" w:rsidR="004747D3" w:rsidRPr="004747D3" w:rsidRDefault="004747D3" w:rsidP="00EB2E4F">
      <w:pPr>
        <w:pStyle w:val="ListParagraph"/>
        <w:numPr>
          <w:ilvl w:val="1"/>
          <w:numId w:val="36"/>
        </w:numPr>
        <w:ind w:left="1440" w:hanging="450"/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</w:pPr>
      <w:r w:rsidRPr="004747D3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No</w:t>
      </w:r>
    </w:p>
    <w:p w14:paraId="037E21B2" w14:textId="77777777" w:rsidR="0027677E" w:rsidRPr="004747D3" w:rsidRDefault="0027677E" w:rsidP="004747D3">
      <w:pPr>
        <w:spacing w:line="276" w:lineRule="auto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</w:p>
    <w:p w14:paraId="76768D24" w14:textId="3FAB8EC2" w:rsidR="00427065" w:rsidRDefault="00427065" w:rsidP="00427065">
      <w:pPr>
        <w:pStyle w:val="ListParagraph"/>
        <w:numPr>
          <w:ilvl w:val="0"/>
          <w:numId w:val="3"/>
        </w:numPr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427065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Which day do you perform as</w:t>
      </w:r>
      <w:r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 xml:space="preserve">sisted hatching prior to biopsy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AHpBP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)</w:t>
      </w:r>
      <w:r w:rsidRPr="004747D3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?</w:t>
      </w:r>
    </w:p>
    <w:p w14:paraId="5422166C" w14:textId="15B99540" w:rsidR="00427065" w:rsidRDefault="00427065" w:rsidP="00EB2E4F">
      <w:pPr>
        <w:pStyle w:val="ListParagraph"/>
        <w:numPr>
          <w:ilvl w:val="1"/>
          <w:numId w:val="37"/>
        </w:numPr>
        <w:ind w:left="1440" w:hanging="450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427065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Cleavage stage-Day 2</w:t>
      </w:r>
    </w:p>
    <w:p w14:paraId="012AAB42" w14:textId="4E03403A" w:rsidR="00427065" w:rsidRDefault="00427065" w:rsidP="00EB2E4F">
      <w:pPr>
        <w:pStyle w:val="ListParagraph"/>
        <w:numPr>
          <w:ilvl w:val="1"/>
          <w:numId w:val="37"/>
        </w:numPr>
        <w:ind w:left="1440" w:hanging="450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427065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Cleavage stage-Day 3</w:t>
      </w:r>
    </w:p>
    <w:p w14:paraId="6DC3BE8B" w14:textId="7B646890" w:rsidR="00427065" w:rsidRDefault="00427065" w:rsidP="00EB2E4F">
      <w:pPr>
        <w:pStyle w:val="ListParagraph"/>
        <w:numPr>
          <w:ilvl w:val="1"/>
          <w:numId w:val="37"/>
        </w:numPr>
        <w:ind w:left="1440" w:hanging="450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427065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Morula stage-Day4</w:t>
      </w:r>
    </w:p>
    <w:p w14:paraId="06577B5F" w14:textId="7B8A71EF" w:rsidR="00427065" w:rsidRPr="00EB2E4F" w:rsidRDefault="00427065" w:rsidP="00EB2E4F">
      <w:pPr>
        <w:pStyle w:val="ListParagraph"/>
        <w:numPr>
          <w:ilvl w:val="1"/>
          <w:numId w:val="37"/>
        </w:numPr>
        <w:ind w:left="1440" w:hanging="450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427065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Blastocyst stage-Day 5-7</w:t>
      </w:r>
    </w:p>
    <w:p w14:paraId="26E1F03F" w14:textId="77777777" w:rsidR="00EB2E4F" w:rsidRDefault="00EB2E4F" w:rsidP="00427065">
      <w:pPr>
        <w:pStyle w:val="ListParagraph"/>
        <w:ind w:left="2520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</w:p>
    <w:p w14:paraId="4648473E" w14:textId="2DE08A54" w:rsidR="00427065" w:rsidRPr="00E3317C" w:rsidRDefault="00427065" w:rsidP="00427065">
      <w:pPr>
        <w:pStyle w:val="ListParagraph"/>
        <w:numPr>
          <w:ilvl w:val="0"/>
          <w:numId w:val="3"/>
        </w:numPr>
        <w:spacing w:line="276" w:lineRule="auto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E3317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What technique d</w:t>
      </w:r>
      <w:r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 xml:space="preserve">o you use for assisted hatching prior to biopsy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AHpBP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)</w:t>
      </w:r>
      <w:r w:rsidRPr="004747D3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?</w:t>
      </w:r>
    </w:p>
    <w:p w14:paraId="5DE1F368" w14:textId="77777777" w:rsidR="00427065" w:rsidRPr="003D5CDB" w:rsidRDefault="00427065" w:rsidP="00427065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Laser method</w:t>
      </w:r>
    </w:p>
    <w:p w14:paraId="4043CD79" w14:textId="77777777" w:rsidR="00427065" w:rsidRPr="003D5CDB" w:rsidRDefault="00427065" w:rsidP="00427065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lastRenderedPageBreak/>
        <w:t>Chemical method</w:t>
      </w:r>
    </w:p>
    <w:p w14:paraId="042E7BFE" w14:textId="77777777" w:rsidR="00427065" w:rsidRDefault="00427065" w:rsidP="00427065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Mechanical method</w:t>
      </w:r>
    </w:p>
    <w:p w14:paraId="61BF67A5" w14:textId="3BFF1C84" w:rsidR="00EB2E4F" w:rsidRPr="00EB2E4F" w:rsidRDefault="00EB2E4F" w:rsidP="00EB2E4F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on't know</w:t>
      </w:r>
    </w:p>
    <w:p w14:paraId="1B132541" w14:textId="77777777" w:rsidR="00427065" w:rsidRDefault="00427065" w:rsidP="00427065">
      <w:pPr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</w:p>
    <w:p w14:paraId="32DAE3E1" w14:textId="733A77C5" w:rsidR="00427065" w:rsidRPr="00427065" w:rsidRDefault="00427065" w:rsidP="0042706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</w:rPr>
      </w:pPr>
      <w:r w:rsidRPr="00427065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Which process do you use to perform assisted hatching prior to biopsy</w:t>
      </w:r>
      <w:r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AHpBP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)</w:t>
      </w:r>
      <w:r w:rsidRPr="004747D3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?</w:t>
      </w:r>
    </w:p>
    <w:p w14:paraId="7DBDBC00" w14:textId="1264F3D3" w:rsidR="00427065" w:rsidRPr="003D5CDB" w:rsidRDefault="00427065" w:rsidP="00427065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Zona pellucida drilling/Opening</w:t>
      </w:r>
    </w:p>
    <w:p w14:paraId="72E24C46" w14:textId="77777777" w:rsidR="00427065" w:rsidRPr="003D5CDB" w:rsidRDefault="00427065" w:rsidP="00427065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Zona pellucida thinning</w:t>
      </w:r>
    </w:p>
    <w:p w14:paraId="6E95186E" w14:textId="77777777" w:rsidR="00427065" w:rsidRDefault="00427065" w:rsidP="00427065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Both</w:t>
      </w:r>
    </w:p>
    <w:p w14:paraId="44F5D9EE" w14:textId="55D22EFC" w:rsidR="00EB2E4F" w:rsidRPr="00EB2E4F" w:rsidRDefault="00EB2E4F" w:rsidP="00EB2E4F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on't know</w:t>
      </w:r>
    </w:p>
    <w:p w14:paraId="68D72FAA" w14:textId="36073E00" w:rsidR="00427065" w:rsidRDefault="00427065" w:rsidP="00427065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Comment</w:t>
      </w:r>
      <w:r w:rsidRPr="003D5CDB">
        <w:rPr>
          <w:rFonts w:ascii="Times New Roman" w:eastAsia="Times New Roman" w:hAnsi="Times New Roman" w:cs="Times New Roman"/>
          <w:color w:val="000000" w:themeColor="text1"/>
        </w:rPr>
        <w:t>, ______</w:t>
      </w:r>
    </w:p>
    <w:p w14:paraId="56B8F95D" w14:textId="77777777" w:rsidR="00427065" w:rsidRPr="003D5CDB" w:rsidRDefault="00427065" w:rsidP="00427065">
      <w:pPr>
        <w:pStyle w:val="ListParagraph"/>
        <w:ind w:left="1440"/>
        <w:rPr>
          <w:rFonts w:ascii="Times New Roman" w:eastAsia="Times New Roman" w:hAnsi="Times New Roman" w:cs="Times New Roman"/>
          <w:color w:val="000000" w:themeColor="text1"/>
        </w:rPr>
      </w:pPr>
    </w:p>
    <w:p w14:paraId="28665DA4" w14:textId="77777777" w:rsidR="00427065" w:rsidRPr="00E3317C" w:rsidRDefault="00427065" w:rsidP="00427065">
      <w:pPr>
        <w:pStyle w:val="ListParagraph"/>
        <w:numPr>
          <w:ilvl w:val="0"/>
          <w:numId w:val="3"/>
        </w:numPr>
        <w:spacing w:line="276" w:lineRule="auto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E3317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If drilling, what is the size of the opening?</w:t>
      </w:r>
    </w:p>
    <w:p w14:paraId="7A2312F9" w14:textId="77777777" w:rsidR="00427065" w:rsidRPr="003D5CDB" w:rsidRDefault="00427065" w:rsidP="00427065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Less than 10</w:t>
      </w:r>
      <w:r w:rsidRPr="00E3317C">
        <w:sym w:font="Symbol" w:char="F06D"/>
      </w:r>
      <w:r w:rsidRPr="003D5CDB">
        <w:rPr>
          <w:rFonts w:ascii="Times New Roman" w:eastAsia="Times New Roman" w:hAnsi="Times New Roman" w:cs="Times New Roman"/>
          <w:color w:val="000000" w:themeColor="text1"/>
        </w:rPr>
        <w:t xml:space="preserve">M </w:t>
      </w:r>
    </w:p>
    <w:p w14:paraId="2E9BD5B7" w14:textId="77777777" w:rsidR="00427065" w:rsidRPr="003D5CDB" w:rsidRDefault="00427065" w:rsidP="00427065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 xml:space="preserve">10-15 </w:t>
      </w:r>
      <w:r w:rsidRPr="00E3317C">
        <w:sym w:font="Symbol" w:char="F06D"/>
      </w:r>
      <w:r w:rsidRPr="003D5CDB">
        <w:rPr>
          <w:rFonts w:ascii="Times New Roman" w:eastAsia="Times New Roman" w:hAnsi="Times New Roman" w:cs="Times New Roman"/>
          <w:color w:val="000000" w:themeColor="text1"/>
        </w:rPr>
        <w:t>M</w:t>
      </w:r>
    </w:p>
    <w:p w14:paraId="2B629FAE" w14:textId="77777777" w:rsidR="00427065" w:rsidRPr="003D5CDB" w:rsidRDefault="00427065" w:rsidP="00427065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15-25</w:t>
      </w:r>
      <w:r w:rsidRPr="00E3317C">
        <w:sym w:font="Symbol" w:char="F06D"/>
      </w:r>
      <w:r w:rsidRPr="003D5CDB">
        <w:rPr>
          <w:rFonts w:ascii="Times New Roman" w:eastAsia="Times New Roman" w:hAnsi="Times New Roman" w:cs="Times New Roman"/>
          <w:color w:val="000000" w:themeColor="text1"/>
        </w:rPr>
        <w:t>M</w:t>
      </w:r>
    </w:p>
    <w:p w14:paraId="019493A8" w14:textId="77777777" w:rsidR="00427065" w:rsidRDefault="00427065" w:rsidP="00427065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More than 25</w:t>
      </w:r>
      <w:r w:rsidRPr="00E3317C">
        <w:sym w:font="Symbol" w:char="F06D"/>
      </w:r>
      <w:r w:rsidRPr="003D5CDB">
        <w:rPr>
          <w:rFonts w:ascii="Times New Roman" w:eastAsia="Times New Roman" w:hAnsi="Times New Roman" w:cs="Times New Roman"/>
          <w:color w:val="000000" w:themeColor="text1"/>
        </w:rPr>
        <w:t>M</w:t>
      </w:r>
    </w:p>
    <w:p w14:paraId="7B6158ED" w14:textId="5B801BC0" w:rsidR="00EB2E4F" w:rsidRPr="00EB2E4F" w:rsidRDefault="00EB2E4F" w:rsidP="00EB2E4F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on't know</w:t>
      </w:r>
    </w:p>
    <w:p w14:paraId="3BF14569" w14:textId="2F4637AD" w:rsidR="00427065" w:rsidRDefault="00427065" w:rsidP="00427065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Comment</w:t>
      </w:r>
      <w:r w:rsidRPr="003D5CDB">
        <w:rPr>
          <w:rFonts w:ascii="Times New Roman" w:eastAsia="Times New Roman" w:hAnsi="Times New Roman" w:cs="Times New Roman"/>
          <w:color w:val="000000" w:themeColor="text1"/>
        </w:rPr>
        <w:t>, _____</w:t>
      </w:r>
    </w:p>
    <w:p w14:paraId="32009B86" w14:textId="77777777" w:rsidR="00427065" w:rsidRPr="003D5CDB" w:rsidRDefault="00427065" w:rsidP="00427065">
      <w:pPr>
        <w:pStyle w:val="ListParagraph"/>
        <w:ind w:left="1440"/>
        <w:rPr>
          <w:rFonts w:ascii="Times New Roman" w:eastAsia="Times New Roman" w:hAnsi="Times New Roman" w:cs="Times New Roman"/>
          <w:color w:val="000000" w:themeColor="text1"/>
        </w:rPr>
      </w:pPr>
    </w:p>
    <w:p w14:paraId="3A6B5B0A" w14:textId="77777777" w:rsidR="00427065" w:rsidRPr="00E3317C" w:rsidRDefault="00427065" w:rsidP="00427065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E3317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If thinning, what is the extension of ZP ablation?</w:t>
      </w:r>
    </w:p>
    <w:p w14:paraId="43906C4B" w14:textId="77777777" w:rsidR="00427065" w:rsidRPr="003D5CDB" w:rsidRDefault="00427065" w:rsidP="00427065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Less than a quarter of the circumference</w:t>
      </w:r>
    </w:p>
    <w:p w14:paraId="16975509" w14:textId="77777777" w:rsidR="00427065" w:rsidRPr="003D5CDB" w:rsidRDefault="00427065" w:rsidP="00427065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A quarter of the circumference</w:t>
      </w:r>
    </w:p>
    <w:p w14:paraId="46A6014D" w14:textId="77777777" w:rsidR="00427065" w:rsidRPr="003D5CDB" w:rsidRDefault="00427065" w:rsidP="00427065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A quarter to a half of the circumference</w:t>
      </w:r>
    </w:p>
    <w:p w14:paraId="698CC84D" w14:textId="77777777" w:rsidR="00427065" w:rsidRPr="003D5CDB" w:rsidRDefault="00427065" w:rsidP="00427065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Half of the circumference</w:t>
      </w:r>
    </w:p>
    <w:p w14:paraId="58ED304D" w14:textId="77777777" w:rsidR="00427065" w:rsidRDefault="00427065" w:rsidP="00427065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More than half of the circumference</w:t>
      </w:r>
    </w:p>
    <w:p w14:paraId="5CB56D04" w14:textId="1EA0B188" w:rsidR="00EB2E4F" w:rsidRPr="00EB2E4F" w:rsidRDefault="00EB2E4F" w:rsidP="00EB2E4F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on't know</w:t>
      </w:r>
    </w:p>
    <w:p w14:paraId="1E62DD41" w14:textId="06A5896A" w:rsidR="00427065" w:rsidRPr="003D5CDB" w:rsidRDefault="00427065" w:rsidP="00427065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Comment</w:t>
      </w:r>
      <w:r w:rsidRPr="003D5CDB">
        <w:rPr>
          <w:rFonts w:ascii="Times New Roman" w:eastAsia="Times New Roman" w:hAnsi="Times New Roman" w:cs="Times New Roman"/>
          <w:color w:val="000000" w:themeColor="text1"/>
        </w:rPr>
        <w:t>, ____</w:t>
      </w:r>
    </w:p>
    <w:p w14:paraId="0B9F8129" w14:textId="59E0970E" w:rsidR="00427065" w:rsidRDefault="00427065" w:rsidP="00427065">
      <w:pPr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</w:p>
    <w:p w14:paraId="3DF574A2" w14:textId="64A77A87" w:rsidR="00427065" w:rsidRDefault="00427065" w:rsidP="00427065">
      <w:pPr>
        <w:pStyle w:val="ListParagraph"/>
        <w:numPr>
          <w:ilvl w:val="0"/>
          <w:numId w:val="3"/>
        </w:numPr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427065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Does your clinic use assisted hatching without performing biopsy</w:t>
      </w:r>
      <w:r w:rsidR="006A2B77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, but prior to embryo transfer (</w:t>
      </w:r>
      <w:proofErr w:type="spellStart"/>
      <w:r w:rsidR="006A2B77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AHpET</w:t>
      </w:r>
      <w:proofErr w:type="spellEnd"/>
      <w:r w:rsidR="006A2B77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)</w:t>
      </w:r>
      <w:r w:rsidRPr="00427065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?</w:t>
      </w:r>
    </w:p>
    <w:p w14:paraId="4333CAAF" w14:textId="646FEC5B" w:rsidR="00427065" w:rsidRDefault="00A37EFF" w:rsidP="00EB2E4F">
      <w:pPr>
        <w:pStyle w:val="ListParagraph"/>
        <w:numPr>
          <w:ilvl w:val="1"/>
          <w:numId w:val="38"/>
        </w:numPr>
        <w:ind w:left="1440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Yes</w:t>
      </w:r>
    </w:p>
    <w:p w14:paraId="5B519938" w14:textId="34CB584B" w:rsidR="00A37EFF" w:rsidRDefault="00A37EFF" w:rsidP="00EB2E4F">
      <w:pPr>
        <w:pStyle w:val="ListParagraph"/>
        <w:numPr>
          <w:ilvl w:val="1"/>
          <w:numId w:val="38"/>
        </w:numPr>
        <w:ind w:left="1440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No</w:t>
      </w:r>
    </w:p>
    <w:p w14:paraId="0941DA95" w14:textId="77777777" w:rsidR="00EB2E4F" w:rsidRPr="00427065" w:rsidRDefault="00EB2E4F" w:rsidP="00EB2E4F">
      <w:pPr>
        <w:pStyle w:val="ListParagraph"/>
        <w:ind w:left="1440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</w:p>
    <w:p w14:paraId="788B8E23" w14:textId="77777777" w:rsidR="005136DC" w:rsidRDefault="00A37EFF" w:rsidP="005136DC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</w:rPr>
      </w:pPr>
      <w:r w:rsidRPr="005136DC">
        <w:rPr>
          <w:rFonts w:ascii="Times New Roman" w:eastAsia="Times New Roman" w:hAnsi="Times New Roman" w:cs="Times New Roman"/>
          <w:color w:val="000000" w:themeColor="text1"/>
        </w:rPr>
        <w:t>If No</w:t>
      </w:r>
      <w:r w:rsidR="005136D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5136DC">
        <w:rPr>
          <w:rFonts w:ascii="Times New Roman" w:eastAsia="Times New Roman" w:hAnsi="Times New Roman" w:cs="Times New Roman"/>
          <w:color w:val="000000" w:themeColor="text1"/>
        </w:rPr>
        <w:t>AHpET</w:t>
      </w:r>
      <w:proofErr w:type="spellEnd"/>
      <w:r w:rsidRPr="005136DC">
        <w:rPr>
          <w:rFonts w:ascii="Times New Roman" w:eastAsia="Times New Roman" w:hAnsi="Times New Roman" w:cs="Times New Roman"/>
          <w:color w:val="000000" w:themeColor="text1"/>
        </w:rPr>
        <w:t>, what</w:t>
      </w:r>
      <w:r w:rsidR="005136DC" w:rsidRPr="005136DC">
        <w:rPr>
          <w:rFonts w:ascii="Times New Roman" w:eastAsia="Times New Roman" w:hAnsi="Times New Roman" w:cs="Times New Roman"/>
          <w:color w:val="000000" w:themeColor="text1"/>
        </w:rPr>
        <w:t xml:space="preserve"> is the reason?</w:t>
      </w:r>
    </w:p>
    <w:p w14:paraId="630B3851" w14:textId="2A154F93" w:rsidR="00A37EFF" w:rsidRPr="005136DC" w:rsidRDefault="00A37EFF" w:rsidP="005136DC">
      <w:pPr>
        <w:pStyle w:val="ListParagraph"/>
        <w:numPr>
          <w:ilvl w:val="2"/>
          <w:numId w:val="44"/>
        </w:numPr>
        <w:rPr>
          <w:rFonts w:ascii="Times New Roman" w:eastAsia="Times New Roman" w:hAnsi="Times New Roman" w:cs="Times New Roman"/>
          <w:color w:val="000000" w:themeColor="text1"/>
        </w:rPr>
      </w:pPr>
      <w:r w:rsidRPr="005136DC">
        <w:rPr>
          <w:rFonts w:ascii="Times New Roman" w:eastAsia="Times New Roman" w:hAnsi="Times New Roman" w:cs="Times New Roman"/>
          <w:color w:val="000000" w:themeColor="text1"/>
        </w:rPr>
        <w:t>Unsure of efficiency</w:t>
      </w:r>
    </w:p>
    <w:p w14:paraId="6A2E1010" w14:textId="307828DC" w:rsidR="00A37EFF" w:rsidRPr="00A37EFF" w:rsidRDefault="00A37EFF" w:rsidP="005136DC">
      <w:pPr>
        <w:pStyle w:val="ListParagraph"/>
        <w:numPr>
          <w:ilvl w:val="2"/>
          <w:numId w:val="44"/>
        </w:numPr>
        <w:rPr>
          <w:rFonts w:ascii="Times New Roman" w:eastAsia="Times New Roman" w:hAnsi="Times New Roman" w:cs="Times New Roman"/>
          <w:color w:val="000000" w:themeColor="text1"/>
        </w:rPr>
      </w:pPr>
      <w:r w:rsidRPr="00A37EFF">
        <w:rPr>
          <w:rFonts w:ascii="Times New Roman" w:eastAsia="Times New Roman" w:hAnsi="Times New Roman" w:cs="Times New Roman"/>
          <w:color w:val="000000" w:themeColor="text1"/>
        </w:rPr>
        <w:t>Unsure of safety</w:t>
      </w:r>
    </w:p>
    <w:p w14:paraId="0CC44469" w14:textId="6FE70A9E" w:rsidR="00A37EFF" w:rsidRPr="00A37EFF" w:rsidRDefault="00A37EFF" w:rsidP="005136DC">
      <w:pPr>
        <w:pStyle w:val="ListParagraph"/>
        <w:numPr>
          <w:ilvl w:val="2"/>
          <w:numId w:val="44"/>
        </w:numPr>
        <w:rPr>
          <w:rFonts w:ascii="Times New Roman" w:eastAsia="Times New Roman" w:hAnsi="Times New Roman" w:cs="Times New Roman"/>
          <w:color w:val="000000" w:themeColor="text1"/>
        </w:rPr>
      </w:pPr>
      <w:r w:rsidRPr="00A37EFF">
        <w:rPr>
          <w:rFonts w:ascii="Times New Roman" w:eastAsia="Times New Roman" w:hAnsi="Times New Roman" w:cs="Times New Roman"/>
          <w:color w:val="000000" w:themeColor="text1"/>
        </w:rPr>
        <w:t>No equipment</w:t>
      </w:r>
    </w:p>
    <w:p w14:paraId="0D8F47BD" w14:textId="192AE6E3" w:rsidR="00A37EFF" w:rsidRDefault="00A37EFF" w:rsidP="005136DC">
      <w:pPr>
        <w:pStyle w:val="ListParagraph"/>
        <w:numPr>
          <w:ilvl w:val="2"/>
          <w:numId w:val="44"/>
        </w:numPr>
        <w:rPr>
          <w:rFonts w:ascii="Times New Roman" w:eastAsia="Times New Roman" w:hAnsi="Times New Roman" w:cs="Times New Roman"/>
          <w:color w:val="000000" w:themeColor="text1"/>
        </w:rPr>
      </w:pPr>
      <w:r w:rsidRPr="00A37EFF">
        <w:rPr>
          <w:rFonts w:ascii="Times New Roman" w:eastAsia="Times New Roman" w:hAnsi="Times New Roman" w:cs="Times New Roman"/>
          <w:color w:val="000000" w:themeColor="text1"/>
        </w:rPr>
        <w:t>No needed</w:t>
      </w:r>
    </w:p>
    <w:p w14:paraId="3E6B4A3D" w14:textId="77777777" w:rsidR="00EB2E4F" w:rsidRDefault="00EB2E4F" w:rsidP="00EB2E4F">
      <w:pPr>
        <w:pStyle w:val="ListParagraph"/>
        <w:ind w:left="1440"/>
        <w:rPr>
          <w:rFonts w:ascii="Times New Roman" w:eastAsia="Times New Roman" w:hAnsi="Times New Roman" w:cs="Times New Roman"/>
          <w:color w:val="000000" w:themeColor="text1"/>
        </w:rPr>
      </w:pPr>
    </w:p>
    <w:p w14:paraId="4366A704" w14:textId="24410A4D" w:rsidR="00427065" w:rsidRPr="00A37EFF" w:rsidRDefault="00A37EFF" w:rsidP="0042706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</w:rPr>
      </w:pPr>
      <w:r w:rsidRPr="00A37EFF">
        <w:rPr>
          <w:rFonts w:ascii="Times New Roman" w:eastAsia="Times New Roman" w:hAnsi="Times New Roman" w:cs="Times New Roman"/>
          <w:color w:val="000000" w:themeColor="text1"/>
        </w:rPr>
        <w:t xml:space="preserve">If Yes, in which cases do you use </w:t>
      </w:r>
      <w:proofErr w:type="spellStart"/>
      <w:r w:rsidR="006A2B77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AHpET</w:t>
      </w:r>
      <w:proofErr w:type="spellEnd"/>
      <w:r w:rsidR="006A2B77" w:rsidRPr="00427065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?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Please tick all that apply</w:t>
      </w:r>
    </w:p>
    <w:p w14:paraId="1A678A30" w14:textId="3D11A360" w:rsidR="00A9416C" w:rsidRPr="00E3317C" w:rsidRDefault="00EB40B8" w:rsidP="00160454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E3317C">
        <w:rPr>
          <w:rFonts w:ascii="Times New Roman" w:eastAsia="Times New Roman" w:hAnsi="Times New Roman" w:cs="Times New Roman"/>
          <w:color w:val="000000" w:themeColor="text1"/>
        </w:rPr>
        <w:t>All</w:t>
      </w:r>
      <w:r w:rsidR="00A9416C" w:rsidRPr="00E3317C">
        <w:rPr>
          <w:rFonts w:ascii="Times New Roman" w:eastAsia="Times New Roman" w:hAnsi="Times New Roman" w:cs="Times New Roman"/>
          <w:color w:val="000000" w:themeColor="text1"/>
        </w:rPr>
        <w:t xml:space="preserve"> embryos.</w:t>
      </w:r>
    </w:p>
    <w:p w14:paraId="112D0D36" w14:textId="6BBDF6D4" w:rsidR="00A9416C" w:rsidRPr="00E3317C" w:rsidRDefault="0065559F" w:rsidP="00160454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Embryos from</w:t>
      </w:r>
      <w:r w:rsidR="00EA0AA9" w:rsidRPr="00E3317C">
        <w:rPr>
          <w:rFonts w:ascii="Times New Roman" w:eastAsia="Times New Roman" w:hAnsi="Times New Roman" w:cs="Times New Roman"/>
          <w:color w:val="000000" w:themeColor="text1"/>
        </w:rPr>
        <w:t xml:space="preserve"> patients with poor prognosis</w:t>
      </w:r>
      <w:r w:rsidR="00FB7501">
        <w:rPr>
          <w:rFonts w:ascii="Times New Roman" w:eastAsia="Times New Roman" w:hAnsi="Times New Roman" w:cs="Times New Roman"/>
          <w:color w:val="000000" w:themeColor="text1"/>
        </w:rPr>
        <w:t xml:space="preserve">, such as recurrent </w:t>
      </w:r>
      <w:r w:rsidR="004E61D2">
        <w:rPr>
          <w:rFonts w:ascii="Times New Roman" w:eastAsia="Times New Roman" w:hAnsi="Times New Roman" w:cs="Times New Roman"/>
          <w:color w:val="000000" w:themeColor="text1"/>
        </w:rPr>
        <w:t>implantation failure and advanced age.</w:t>
      </w:r>
    </w:p>
    <w:p w14:paraId="086085D2" w14:textId="55E9E292" w:rsidR="00EA0AA9" w:rsidRDefault="00EB40B8" w:rsidP="00160454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E3317C">
        <w:rPr>
          <w:rFonts w:ascii="Times New Roman" w:eastAsia="Times New Roman" w:hAnsi="Times New Roman" w:cs="Times New Roman"/>
          <w:color w:val="000000" w:themeColor="text1"/>
        </w:rPr>
        <w:t>The</w:t>
      </w:r>
      <w:r w:rsidR="00EA0AA9" w:rsidRPr="00E3317C">
        <w:rPr>
          <w:rFonts w:ascii="Times New Roman" w:eastAsia="Times New Roman" w:hAnsi="Times New Roman" w:cs="Times New Roman"/>
          <w:color w:val="000000" w:themeColor="text1"/>
        </w:rPr>
        <w:t xml:space="preserve"> embryos with </w:t>
      </w:r>
      <w:r w:rsidR="0065559F">
        <w:rPr>
          <w:rFonts w:ascii="Times New Roman" w:eastAsia="Times New Roman" w:hAnsi="Times New Roman" w:cs="Times New Roman"/>
          <w:color w:val="000000" w:themeColor="text1"/>
        </w:rPr>
        <w:t xml:space="preserve">a </w:t>
      </w:r>
      <w:r w:rsidR="00EA0AA9" w:rsidRPr="00E3317C">
        <w:rPr>
          <w:rFonts w:ascii="Times New Roman" w:eastAsia="Times New Roman" w:hAnsi="Times New Roman" w:cs="Times New Roman"/>
          <w:color w:val="000000" w:themeColor="text1"/>
        </w:rPr>
        <w:t>thick zona pellucida.</w:t>
      </w:r>
    </w:p>
    <w:p w14:paraId="4629B074" w14:textId="77777777" w:rsidR="006A2B77" w:rsidRDefault="006A2B77" w:rsidP="00160454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6A2B77">
        <w:rPr>
          <w:rFonts w:ascii="Times New Roman" w:eastAsia="Times New Roman" w:hAnsi="Times New Roman" w:cs="Times New Roman"/>
          <w:color w:val="000000" w:themeColor="text1"/>
        </w:rPr>
        <w:t>Slow frozen/thaw or vitrified/warm embryos</w:t>
      </w:r>
    </w:p>
    <w:p w14:paraId="32E5C4BC" w14:textId="18154686" w:rsidR="00EA0AA9" w:rsidRDefault="00A37EFF" w:rsidP="006A2B7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Comment</w:t>
      </w:r>
      <w:r w:rsidR="00EA0AA9" w:rsidRPr="00E3317C">
        <w:rPr>
          <w:rFonts w:ascii="Times New Roman" w:eastAsia="Times New Roman" w:hAnsi="Times New Roman" w:cs="Times New Roman"/>
          <w:color w:val="000000" w:themeColor="text1"/>
        </w:rPr>
        <w:t>,</w:t>
      </w:r>
      <w:r w:rsidR="0045669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EA0AA9" w:rsidRPr="00E3317C">
        <w:rPr>
          <w:rFonts w:ascii="Times New Roman" w:eastAsia="Times New Roman" w:hAnsi="Times New Roman" w:cs="Times New Roman"/>
          <w:color w:val="000000" w:themeColor="text1"/>
        </w:rPr>
        <w:t>______</w:t>
      </w:r>
    </w:p>
    <w:p w14:paraId="033F3F73" w14:textId="77777777" w:rsidR="006A2B77" w:rsidRPr="006A2B77" w:rsidRDefault="006A2B77" w:rsidP="006A2B77">
      <w:pPr>
        <w:pStyle w:val="ListParagraph"/>
        <w:ind w:left="1350"/>
        <w:rPr>
          <w:rFonts w:ascii="Times New Roman" w:eastAsia="Times New Roman" w:hAnsi="Times New Roman" w:cs="Times New Roman"/>
          <w:color w:val="000000" w:themeColor="text1"/>
        </w:rPr>
      </w:pPr>
    </w:p>
    <w:p w14:paraId="1DA7F581" w14:textId="10A21A8C" w:rsidR="006A2B77" w:rsidRPr="006A2B77" w:rsidRDefault="00EA0AA9" w:rsidP="006A2B77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6A2B77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 xml:space="preserve">Which stage of embryos </w:t>
      </w:r>
      <w:r w:rsidR="0065559F" w:rsidRPr="006A2B77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are</w:t>
      </w:r>
      <w:r w:rsidR="00EB2E4F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 xml:space="preserve"> treated with </w:t>
      </w:r>
      <w:proofErr w:type="spellStart"/>
      <w:r w:rsidR="006A2B77" w:rsidRPr="006A2B77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AHpET</w:t>
      </w:r>
      <w:proofErr w:type="spellEnd"/>
      <w:r w:rsidR="006A2B77" w:rsidRPr="006A2B77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?</w:t>
      </w:r>
    </w:p>
    <w:p w14:paraId="6137E212" w14:textId="2701A61F" w:rsidR="00EA0AA9" w:rsidRPr="006A2B77" w:rsidRDefault="006A2B77" w:rsidP="00EB2E4F">
      <w:pPr>
        <w:pStyle w:val="ListParagraph"/>
        <w:numPr>
          <w:ilvl w:val="1"/>
          <w:numId w:val="40"/>
        </w:numPr>
        <w:spacing w:line="276" w:lineRule="auto"/>
        <w:ind w:left="1350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Cleavage</w:t>
      </w:r>
      <w:r w:rsidR="00EA0AA9" w:rsidRPr="006A2B77">
        <w:rPr>
          <w:rFonts w:ascii="Times New Roman" w:eastAsia="Times New Roman" w:hAnsi="Times New Roman" w:cs="Times New Roman"/>
          <w:color w:val="000000" w:themeColor="text1"/>
        </w:rPr>
        <w:t xml:space="preserve"> stage (Day 2)</w:t>
      </w:r>
    </w:p>
    <w:p w14:paraId="37E8B225" w14:textId="05F2D43B" w:rsidR="00EA0AA9" w:rsidRPr="00E3317C" w:rsidRDefault="006A2B77" w:rsidP="00EB2E4F">
      <w:pPr>
        <w:pStyle w:val="ListParagraph"/>
        <w:numPr>
          <w:ilvl w:val="1"/>
          <w:numId w:val="40"/>
        </w:numPr>
        <w:ind w:left="1350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lastRenderedPageBreak/>
        <w:t>Cleavage</w:t>
      </w:r>
      <w:r w:rsidRPr="00E3317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EA0AA9" w:rsidRPr="00E3317C">
        <w:rPr>
          <w:rFonts w:ascii="Times New Roman" w:eastAsia="Times New Roman" w:hAnsi="Times New Roman" w:cs="Times New Roman"/>
          <w:color w:val="000000" w:themeColor="text1"/>
        </w:rPr>
        <w:t>stage (Day 3)</w:t>
      </w:r>
    </w:p>
    <w:p w14:paraId="7506F49A" w14:textId="71983AC7" w:rsidR="00EA0AA9" w:rsidRPr="00E3317C" w:rsidRDefault="00EA0AA9" w:rsidP="00EB2E4F">
      <w:pPr>
        <w:pStyle w:val="ListParagraph"/>
        <w:numPr>
          <w:ilvl w:val="1"/>
          <w:numId w:val="40"/>
        </w:numPr>
        <w:ind w:left="1350"/>
        <w:rPr>
          <w:rFonts w:ascii="Times New Roman" w:eastAsia="Times New Roman" w:hAnsi="Times New Roman" w:cs="Times New Roman"/>
          <w:color w:val="000000" w:themeColor="text1"/>
        </w:rPr>
      </w:pPr>
      <w:r w:rsidRPr="00E3317C">
        <w:rPr>
          <w:rFonts w:ascii="Times New Roman" w:eastAsia="Times New Roman" w:hAnsi="Times New Roman" w:cs="Times New Roman"/>
          <w:color w:val="000000" w:themeColor="text1"/>
        </w:rPr>
        <w:t>Morula stage (Day 4)</w:t>
      </w:r>
    </w:p>
    <w:p w14:paraId="26E2BCDF" w14:textId="415B0173" w:rsidR="00EA0AA9" w:rsidRDefault="00EA0AA9" w:rsidP="00EB2E4F">
      <w:pPr>
        <w:pStyle w:val="ListParagraph"/>
        <w:numPr>
          <w:ilvl w:val="1"/>
          <w:numId w:val="40"/>
        </w:numPr>
        <w:ind w:left="1350"/>
        <w:rPr>
          <w:rFonts w:ascii="Times New Roman" w:eastAsia="Times New Roman" w:hAnsi="Times New Roman" w:cs="Times New Roman"/>
          <w:color w:val="000000" w:themeColor="text1"/>
        </w:rPr>
      </w:pPr>
      <w:r w:rsidRPr="00E3317C">
        <w:rPr>
          <w:rFonts w:ascii="Times New Roman" w:eastAsia="Times New Roman" w:hAnsi="Times New Roman" w:cs="Times New Roman"/>
          <w:color w:val="000000" w:themeColor="text1"/>
        </w:rPr>
        <w:t>Blastocyst stage</w:t>
      </w:r>
      <w:r w:rsidR="006A2B77">
        <w:rPr>
          <w:rFonts w:ascii="Times New Roman" w:eastAsia="Times New Roman" w:hAnsi="Times New Roman" w:cs="Times New Roman"/>
          <w:color w:val="000000" w:themeColor="text1"/>
        </w:rPr>
        <w:t xml:space="preserve"> (Day 5-7)</w:t>
      </w:r>
    </w:p>
    <w:p w14:paraId="15C767F4" w14:textId="4262B3B5" w:rsidR="00EB2E4F" w:rsidRPr="00EB2E4F" w:rsidRDefault="00EB2E4F" w:rsidP="00EB2E4F">
      <w:pPr>
        <w:pStyle w:val="ListParagraph"/>
        <w:numPr>
          <w:ilvl w:val="0"/>
          <w:numId w:val="40"/>
        </w:numPr>
        <w:ind w:left="1350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on't know</w:t>
      </w:r>
    </w:p>
    <w:p w14:paraId="6143A2B4" w14:textId="77777777" w:rsidR="00EB2E4F" w:rsidRDefault="00EB2E4F" w:rsidP="00EB2E4F">
      <w:pPr>
        <w:pStyle w:val="ListParagraph"/>
        <w:ind w:left="1350"/>
        <w:rPr>
          <w:rFonts w:ascii="Times New Roman" w:eastAsia="Times New Roman" w:hAnsi="Times New Roman" w:cs="Times New Roman"/>
          <w:color w:val="000000" w:themeColor="text1"/>
        </w:rPr>
      </w:pPr>
    </w:p>
    <w:p w14:paraId="3B0BDDF8" w14:textId="1B45D686" w:rsidR="006A2B77" w:rsidRPr="00E3317C" w:rsidRDefault="006A2B77" w:rsidP="006A2B77">
      <w:pPr>
        <w:pStyle w:val="ListParagraph"/>
        <w:numPr>
          <w:ilvl w:val="0"/>
          <w:numId w:val="3"/>
        </w:numPr>
        <w:spacing w:line="276" w:lineRule="auto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E3317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What technique d</w:t>
      </w:r>
      <w:r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 xml:space="preserve">o you use for </w:t>
      </w:r>
      <w:proofErr w:type="spellStart"/>
      <w:r w:rsidRPr="006A2B77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AHpET</w:t>
      </w:r>
      <w:proofErr w:type="spellEnd"/>
      <w:r w:rsidRPr="004747D3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?</w:t>
      </w:r>
    </w:p>
    <w:p w14:paraId="514F4D15" w14:textId="77777777" w:rsidR="006A2B77" w:rsidRPr="003D5CDB" w:rsidRDefault="006A2B77" w:rsidP="006A2B77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Laser method</w:t>
      </w:r>
    </w:p>
    <w:p w14:paraId="6A4CFE3C" w14:textId="77777777" w:rsidR="006A2B77" w:rsidRPr="003D5CDB" w:rsidRDefault="006A2B77" w:rsidP="006A2B77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Chemical method</w:t>
      </w:r>
    </w:p>
    <w:p w14:paraId="26C23B4F" w14:textId="77777777" w:rsidR="006A2B77" w:rsidRDefault="006A2B77" w:rsidP="006A2B77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Mechanical method</w:t>
      </w:r>
    </w:p>
    <w:p w14:paraId="7F9D8AE4" w14:textId="59E63773" w:rsidR="006A2B77" w:rsidRDefault="006A2B77" w:rsidP="006A2B77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on't know</w:t>
      </w:r>
    </w:p>
    <w:p w14:paraId="046A14AD" w14:textId="77777777" w:rsidR="006A2B77" w:rsidRDefault="006A2B77" w:rsidP="006A2B77">
      <w:pPr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</w:p>
    <w:p w14:paraId="74A7F58E" w14:textId="0C8802A0" w:rsidR="006A2B77" w:rsidRPr="00427065" w:rsidRDefault="006A2B77" w:rsidP="006A2B77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</w:rPr>
      </w:pPr>
      <w:r w:rsidRPr="00427065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 xml:space="preserve">Which process do you use to perform </w:t>
      </w:r>
      <w:proofErr w:type="spellStart"/>
      <w:r w:rsidRPr="006A2B77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AHpET</w:t>
      </w:r>
      <w:proofErr w:type="spellEnd"/>
      <w:r w:rsidRPr="004747D3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?</w:t>
      </w:r>
    </w:p>
    <w:p w14:paraId="6A843814" w14:textId="77777777" w:rsidR="006A2B77" w:rsidRPr="003D5CDB" w:rsidRDefault="006A2B77" w:rsidP="006A2B77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Zona pellucida drilling/Opening</w:t>
      </w:r>
    </w:p>
    <w:p w14:paraId="6D683BE4" w14:textId="77777777" w:rsidR="006A2B77" w:rsidRPr="003D5CDB" w:rsidRDefault="006A2B77" w:rsidP="006A2B77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Zona pellucida thinning</w:t>
      </w:r>
    </w:p>
    <w:p w14:paraId="52CE97DB" w14:textId="77777777" w:rsidR="006A2B77" w:rsidRDefault="006A2B77" w:rsidP="006A2B77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Both</w:t>
      </w:r>
    </w:p>
    <w:p w14:paraId="0DF62DF0" w14:textId="384D114D" w:rsidR="006A2B77" w:rsidRPr="003D5CDB" w:rsidRDefault="006A2B77" w:rsidP="006A2B77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on't know</w:t>
      </w:r>
    </w:p>
    <w:p w14:paraId="5AA49A7A" w14:textId="77777777" w:rsidR="006A2B77" w:rsidRDefault="006A2B77" w:rsidP="006A2B77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Comment</w:t>
      </w:r>
      <w:r w:rsidRPr="003D5CDB">
        <w:rPr>
          <w:rFonts w:ascii="Times New Roman" w:eastAsia="Times New Roman" w:hAnsi="Times New Roman" w:cs="Times New Roman"/>
          <w:color w:val="000000" w:themeColor="text1"/>
        </w:rPr>
        <w:t>, ______</w:t>
      </w:r>
    </w:p>
    <w:p w14:paraId="77C72610" w14:textId="77777777" w:rsidR="006A2B77" w:rsidRPr="003D5CDB" w:rsidRDefault="006A2B77" w:rsidP="006A2B77">
      <w:pPr>
        <w:pStyle w:val="ListParagraph"/>
        <w:ind w:left="1440"/>
        <w:rPr>
          <w:rFonts w:ascii="Times New Roman" w:eastAsia="Times New Roman" w:hAnsi="Times New Roman" w:cs="Times New Roman"/>
          <w:color w:val="000000" w:themeColor="text1"/>
        </w:rPr>
      </w:pPr>
    </w:p>
    <w:p w14:paraId="2E0C3BA9" w14:textId="77777777" w:rsidR="006A2B77" w:rsidRPr="00E3317C" w:rsidRDefault="006A2B77" w:rsidP="006A2B77">
      <w:pPr>
        <w:pStyle w:val="ListParagraph"/>
        <w:numPr>
          <w:ilvl w:val="0"/>
          <w:numId w:val="3"/>
        </w:numPr>
        <w:spacing w:line="276" w:lineRule="auto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E3317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If drilling, what is the size of the opening?</w:t>
      </w:r>
    </w:p>
    <w:p w14:paraId="26598203" w14:textId="77777777" w:rsidR="006A2B77" w:rsidRPr="003D5CDB" w:rsidRDefault="006A2B77" w:rsidP="006A2B77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Less than 10</w:t>
      </w:r>
      <w:r w:rsidRPr="00E3317C">
        <w:sym w:font="Symbol" w:char="F06D"/>
      </w:r>
      <w:r w:rsidRPr="003D5CDB">
        <w:rPr>
          <w:rFonts w:ascii="Times New Roman" w:eastAsia="Times New Roman" w:hAnsi="Times New Roman" w:cs="Times New Roman"/>
          <w:color w:val="000000" w:themeColor="text1"/>
        </w:rPr>
        <w:t xml:space="preserve">M </w:t>
      </w:r>
    </w:p>
    <w:p w14:paraId="52DD68BB" w14:textId="77777777" w:rsidR="006A2B77" w:rsidRPr="003D5CDB" w:rsidRDefault="006A2B77" w:rsidP="006A2B77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 xml:space="preserve">10-15 </w:t>
      </w:r>
      <w:r w:rsidRPr="00E3317C">
        <w:sym w:font="Symbol" w:char="F06D"/>
      </w:r>
      <w:r w:rsidRPr="003D5CDB">
        <w:rPr>
          <w:rFonts w:ascii="Times New Roman" w:eastAsia="Times New Roman" w:hAnsi="Times New Roman" w:cs="Times New Roman"/>
          <w:color w:val="000000" w:themeColor="text1"/>
        </w:rPr>
        <w:t>M</w:t>
      </w:r>
    </w:p>
    <w:p w14:paraId="1307BE41" w14:textId="77777777" w:rsidR="006A2B77" w:rsidRPr="003D5CDB" w:rsidRDefault="006A2B77" w:rsidP="006A2B77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15-25</w:t>
      </w:r>
      <w:r w:rsidRPr="00E3317C">
        <w:sym w:font="Symbol" w:char="F06D"/>
      </w:r>
      <w:r w:rsidRPr="003D5CDB">
        <w:rPr>
          <w:rFonts w:ascii="Times New Roman" w:eastAsia="Times New Roman" w:hAnsi="Times New Roman" w:cs="Times New Roman"/>
          <w:color w:val="000000" w:themeColor="text1"/>
        </w:rPr>
        <w:t>M</w:t>
      </w:r>
    </w:p>
    <w:p w14:paraId="2B1A81CE" w14:textId="77777777" w:rsidR="006A2B77" w:rsidRDefault="006A2B77" w:rsidP="006A2B77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More than 25</w:t>
      </w:r>
      <w:r w:rsidRPr="00E3317C">
        <w:sym w:font="Symbol" w:char="F06D"/>
      </w:r>
      <w:r w:rsidRPr="003D5CDB">
        <w:rPr>
          <w:rFonts w:ascii="Times New Roman" w:eastAsia="Times New Roman" w:hAnsi="Times New Roman" w:cs="Times New Roman"/>
          <w:color w:val="000000" w:themeColor="text1"/>
        </w:rPr>
        <w:t>M</w:t>
      </w:r>
    </w:p>
    <w:p w14:paraId="50D4F0DA" w14:textId="77777777" w:rsidR="006A2B77" w:rsidRPr="003D5CDB" w:rsidRDefault="006A2B77" w:rsidP="006A2B77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on't know</w:t>
      </w:r>
    </w:p>
    <w:p w14:paraId="32F28C89" w14:textId="77777777" w:rsidR="006A2B77" w:rsidRDefault="006A2B77" w:rsidP="006A2B77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Comment</w:t>
      </w:r>
      <w:r w:rsidRPr="003D5CDB">
        <w:rPr>
          <w:rFonts w:ascii="Times New Roman" w:eastAsia="Times New Roman" w:hAnsi="Times New Roman" w:cs="Times New Roman"/>
          <w:color w:val="000000" w:themeColor="text1"/>
        </w:rPr>
        <w:t>, _____</w:t>
      </w:r>
    </w:p>
    <w:p w14:paraId="6FEA22E5" w14:textId="77777777" w:rsidR="006A2B77" w:rsidRDefault="006A2B77" w:rsidP="006A2B77">
      <w:pPr>
        <w:pStyle w:val="ListParagraph"/>
        <w:ind w:left="1440"/>
        <w:rPr>
          <w:rFonts w:ascii="Times New Roman" w:eastAsia="Times New Roman" w:hAnsi="Times New Roman" w:cs="Times New Roman"/>
          <w:color w:val="000000" w:themeColor="text1"/>
        </w:rPr>
      </w:pPr>
    </w:p>
    <w:p w14:paraId="6C2E7FBE" w14:textId="77777777" w:rsidR="006A2B77" w:rsidRPr="00E3317C" w:rsidRDefault="006A2B77" w:rsidP="006A2B77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E3317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If thinning, what is the extension of ZP ablation?</w:t>
      </w:r>
    </w:p>
    <w:p w14:paraId="4EE7969B" w14:textId="77777777" w:rsidR="006A2B77" w:rsidRPr="003D5CDB" w:rsidRDefault="006A2B77" w:rsidP="006A2B77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Less than a quarter of the circumference</w:t>
      </w:r>
    </w:p>
    <w:p w14:paraId="25899872" w14:textId="77777777" w:rsidR="006A2B77" w:rsidRPr="003D5CDB" w:rsidRDefault="006A2B77" w:rsidP="006A2B77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A quarter of the circumference</w:t>
      </w:r>
    </w:p>
    <w:p w14:paraId="2AAA029D" w14:textId="77777777" w:rsidR="006A2B77" w:rsidRPr="003D5CDB" w:rsidRDefault="006A2B77" w:rsidP="006A2B77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A quarter to a half of the circumference</w:t>
      </w:r>
    </w:p>
    <w:p w14:paraId="57331986" w14:textId="77777777" w:rsidR="006A2B77" w:rsidRPr="003D5CDB" w:rsidRDefault="006A2B77" w:rsidP="006A2B77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Half of the circumference</w:t>
      </w:r>
    </w:p>
    <w:p w14:paraId="5E671760" w14:textId="77777777" w:rsidR="006A2B77" w:rsidRDefault="006A2B77" w:rsidP="006A2B77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More than half of the circumference</w:t>
      </w:r>
    </w:p>
    <w:p w14:paraId="1428AAD9" w14:textId="77777777" w:rsidR="006A2B77" w:rsidRPr="003D5CDB" w:rsidRDefault="006A2B77" w:rsidP="006A2B77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on't know</w:t>
      </w:r>
    </w:p>
    <w:p w14:paraId="33F894B8" w14:textId="77777777" w:rsidR="006A2B77" w:rsidRPr="003D5CDB" w:rsidRDefault="006A2B77" w:rsidP="006A2B77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Comment</w:t>
      </w:r>
      <w:r w:rsidRPr="003D5CDB">
        <w:rPr>
          <w:rFonts w:ascii="Times New Roman" w:eastAsia="Times New Roman" w:hAnsi="Times New Roman" w:cs="Times New Roman"/>
          <w:color w:val="000000" w:themeColor="text1"/>
        </w:rPr>
        <w:t>, ____</w:t>
      </w:r>
    </w:p>
    <w:p w14:paraId="27AD275D" w14:textId="77777777" w:rsidR="00EB40B8" w:rsidRPr="006A2B77" w:rsidRDefault="00EB40B8" w:rsidP="006A2B7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678ADD8" w14:textId="7352EF2B" w:rsidR="00C36C6C" w:rsidRDefault="00EB40B8" w:rsidP="003D5CDB">
      <w:pPr>
        <w:pStyle w:val="ListParagraph"/>
        <w:numPr>
          <w:ilvl w:val="0"/>
          <w:numId w:val="3"/>
        </w:numPr>
        <w:spacing w:line="276" w:lineRule="auto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C36C6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 xml:space="preserve">Do you continue embryo culture </w:t>
      </w:r>
      <w:r w:rsidR="0065559F" w:rsidRPr="00C36C6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following</w:t>
      </w:r>
      <w:r w:rsidR="006A2B77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 xml:space="preserve"> </w:t>
      </w:r>
      <w:proofErr w:type="spellStart"/>
      <w:r w:rsidR="006A2B77" w:rsidRPr="006A2B77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AHpET</w:t>
      </w:r>
      <w:proofErr w:type="spellEnd"/>
      <w:r w:rsidR="006A2B77" w:rsidRPr="004747D3">
        <w:rPr>
          <w:rFonts w:ascii="Times New Roman" w:eastAsia="Times New Roman" w:hAnsi="Times New Roman" w:cs="Times New Roman"/>
          <w:color w:val="000000" w:themeColor="text1"/>
          <w:shd w:val="clear" w:color="auto" w:fill="FFFFFF" w:themeFill="background1"/>
        </w:rPr>
        <w:t>?</w:t>
      </w:r>
      <w:r w:rsidR="00E3317C" w:rsidRPr="00C36C6C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 xml:space="preserve"> </w:t>
      </w:r>
    </w:p>
    <w:p w14:paraId="6E79A9A4" w14:textId="5E72A897" w:rsidR="00EB40B8" w:rsidRPr="003D5CDB" w:rsidRDefault="00EB40B8" w:rsidP="003D5CDB">
      <w:pPr>
        <w:pStyle w:val="ListParagraph"/>
        <w:numPr>
          <w:ilvl w:val="1"/>
          <w:numId w:val="18"/>
        </w:numPr>
        <w:rPr>
          <w:rFonts w:ascii="Times New Roman" w:hAnsi="Times New Roman"/>
        </w:rPr>
      </w:pPr>
      <w:r w:rsidRPr="003D5CDB">
        <w:rPr>
          <w:rFonts w:ascii="Times New Roman" w:hAnsi="Times New Roman"/>
        </w:rPr>
        <w:t>No, embryo(s</w:t>
      </w:r>
      <w:r w:rsidR="00411728" w:rsidRPr="003D5CDB">
        <w:rPr>
          <w:rFonts w:ascii="Times New Roman" w:hAnsi="Times New Roman"/>
        </w:rPr>
        <w:t>) will be transferred very soon</w:t>
      </w:r>
      <w:r w:rsidR="00685E15" w:rsidRPr="003D5CDB">
        <w:rPr>
          <w:rFonts w:ascii="Times New Roman" w:hAnsi="Times New Roman"/>
          <w:lang w:val="en-US"/>
        </w:rPr>
        <w:t xml:space="preserve"> (</w:t>
      </w:r>
      <w:r w:rsidR="00E3383C" w:rsidRPr="003D5CDB">
        <w:rPr>
          <w:rFonts w:ascii="Times New Roman" w:hAnsi="Times New Roman"/>
          <w:lang w:val="en-US"/>
        </w:rPr>
        <w:t xml:space="preserve">within </w:t>
      </w:r>
      <w:r w:rsidR="00685E15" w:rsidRPr="003D5CDB">
        <w:rPr>
          <w:rFonts w:ascii="Times New Roman" w:hAnsi="Times New Roman"/>
          <w:lang w:val="en-US"/>
        </w:rPr>
        <w:t>few hours)</w:t>
      </w:r>
      <w:r w:rsidR="000066EC" w:rsidRPr="003D5CDB">
        <w:rPr>
          <w:rFonts w:ascii="Times New Roman" w:hAnsi="Times New Roman"/>
        </w:rPr>
        <w:t>.</w:t>
      </w:r>
    </w:p>
    <w:p w14:paraId="4C6DDA36" w14:textId="1D796550" w:rsidR="00EB40B8" w:rsidRPr="003D5CDB" w:rsidRDefault="00EB40B8" w:rsidP="003D5CDB">
      <w:pPr>
        <w:pStyle w:val="ListParagraph"/>
        <w:numPr>
          <w:ilvl w:val="1"/>
          <w:numId w:val="18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 xml:space="preserve">Yes, the embryo(s) will be cultured </w:t>
      </w:r>
      <w:r w:rsidR="0065559F" w:rsidRPr="003D5CDB">
        <w:rPr>
          <w:rFonts w:ascii="Times New Roman" w:eastAsia="Times New Roman" w:hAnsi="Times New Roman" w:cs="Times New Roman"/>
          <w:color w:val="000000" w:themeColor="text1"/>
        </w:rPr>
        <w:t xml:space="preserve">to </w:t>
      </w:r>
      <w:r w:rsidRPr="003D5CDB">
        <w:rPr>
          <w:rFonts w:ascii="Times New Roman" w:eastAsia="Times New Roman" w:hAnsi="Times New Roman" w:cs="Times New Roman"/>
          <w:color w:val="000000" w:themeColor="text1"/>
        </w:rPr>
        <w:t>blastocyst stage.</w:t>
      </w:r>
    </w:p>
    <w:p w14:paraId="38CBD9CD" w14:textId="4B0B8433" w:rsidR="00EB40B8" w:rsidRDefault="00220769" w:rsidP="003D5CDB">
      <w:pPr>
        <w:pStyle w:val="ListParagraph"/>
        <w:numPr>
          <w:ilvl w:val="1"/>
          <w:numId w:val="18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 xml:space="preserve">Both, </w:t>
      </w:r>
      <w:r w:rsidR="008F4123" w:rsidRPr="003D5CDB">
        <w:rPr>
          <w:rFonts w:ascii="Times New Roman" w:eastAsia="Times New Roman" w:hAnsi="Times New Roman" w:cs="Times New Roman"/>
          <w:color w:val="000000" w:themeColor="text1"/>
        </w:rPr>
        <w:t>depends on embryo</w:t>
      </w:r>
      <w:r w:rsidR="00685E15" w:rsidRPr="003D5CDB">
        <w:rPr>
          <w:rFonts w:ascii="Times New Roman" w:eastAsia="Times New Roman" w:hAnsi="Times New Roman" w:cs="Times New Roman"/>
          <w:color w:val="000000" w:themeColor="text1"/>
        </w:rPr>
        <w:t xml:space="preserve"> development or </w:t>
      </w:r>
      <w:r w:rsidR="0065559F" w:rsidRPr="003D5CDB">
        <w:rPr>
          <w:rFonts w:ascii="Times New Roman" w:eastAsia="Times New Roman" w:hAnsi="Times New Roman" w:cs="Times New Roman"/>
          <w:color w:val="000000" w:themeColor="text1"/>
        </w:rPr>
        <w:t>biopsy needs.</w:t>
      </w:r>
    </w:p>
    <w:p w14:paraId="6F0ABE6B" w14:textId="4EEE243B" w:rsidR="006A2B77" w:rsidRPr="003D5CDB" w:rsidRDefault="006A2B77" w:rsidP="003D5CDB">
      <w:pPr>
        <w:pStyle w:val="ListParagraph"/>
        <w:numPr>
          <w:ilvl w:val="1"/>
          <w:numId w:val="18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on't know</w:t>
      </w:r>
    </w:p>
    <w:p w14:paraId="741F14E5" w14:textId="77777777" w:rsidR="00EA0AA9" w:rsidRPr="00E3317C" w:rsidRDefault="00EA0AA9" w:rsidP="00160454">
      <w:pPr>
        <w:pStyle w:val="ListParagraph"/>
        <w:spacing w:line="276" w:lineRule="auto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</w:p>
    <w:p w14:paraId="64CC0E35" w14:textId="4497E407" w:rsidR="006A2B77" w:rsidRDefault="006A2B77" w:rsidP="006A2B77">
      <w:pPr>
        <w:pStyle w:val="ListParagraph"/>
        <w:numPr>
          <w:ilvl w:val="0"/>
          <w:numId w:val="3"/>
        </w:numPr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6A2B77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Do you treat fresh or frozen-thawed embryos with pre-transfer assisted hatching without biopsy? (Please tick all that apply)</w:t>
      </w:r>
    </w:p>
    <w:p w14:paraId="0ABC7E08" w14:textId="61EFE2A8" w:rsidR="00EA0AA9" w:rsidRPr="006A2B77" w:rsidRDefault="00EA0AA9" w:rsidP="00EB2E4F">
      <w:pPr>
        <w:pStyle w:val="ListParagraph"/>
        <w:numPr>
          <w:ilvl w:val="1"/>
          <w:numId w:val="41"/>
        </w:numPr>
        <w:ind w:left="1440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6A2B77">
        <w:rPr>
          <w:rFonts w:ascii="Times New Roman" w:eastAsia="Times New Roman" w:hAnsi="Times New Roman" w:cs="Times New Roman"/>
          <w:color w:val="000000" w:themeColor="text1"/>
        </w:rPr>
        <w:t>Fresh embryos</w:t>
      </w:r>
    </w:p>
    <w:p w14:paraId="7C3BB37F" w14:textId="1FADCEDB" w:rsidR="00EA0AA9" w:rsidRDefault="006A2B77" w:rsidP="003D5CDB">
      <w:pPr>
        <w:pStyle w:val="ListParagraph"/>
        <w:numPr>
          <w:ilvl w:val="0"/>
          <w:numId w:val="19"/>
        </w:numPr>
        <w:rPr>
          <w:rFonts w:ascii="Times New Roman" w:eastAsia="Times New Roman" w:hAnsi="Times New Roman" w:cs="Times New Roman"/>
          <w:color w:val="000000" w:themeColor="text1"/>
        </w:rPr>
      </w:pPr>
      <w:r w:rsidRPr="006A2B77">
        <w:rPr>
          <w:rFonts w:ascii="Times New Roman" w:eastAsia="Times New Roman" w:hAnsi="Times New Roman" w:cs="Times New Roman"/>
          <w:color w:val="000000" w:themeColor="text1"/>
        </w:rPr>
        <w:t xml:space="preserve">Slow freeze/thaw </w:t>
      </w:r>
      <w:r w:rsidR="00EA0AA9" w:rsidRPr="003D5CDB">
        <w:rPr>
          <w:rFonts w:ascii="Times New Roman" w:eastAsia="Times New Roman" w:hAnsi="Times New Roman" w:cs="Times New Roman"/>
          <w:color w:val="000000" w:themeColor="text1"/>
        </w:rPr>
        <w:t>embryos</w:t>
      </w:r>
    </w:p>
    <w:p w14:paraId="4AD7278A" w14:textId="0F63FA01" w:rsidR="006A2B77" w:rsidRPr="003D5CDB" w:rsidRDefault="006A2B77" w:rsidP="003D5CDB">
      <w:pPr>
        <w:pStyle w:val="ListParagraph"/>
        <w:numPr>
          <w:ilvl w:val="0"/>
          <w:numId w:val="19"/>
        </w:numPr>
        <w:rPr>
          <w:rFonts w:ascii="Times New Roman" w:eastAsia="Times New Roman" w:hAnsi="Times New Roman" w:cs="Times New Roman"/>
          <w:color w:val="000000" w:themeColor="text1"/>
        </w:rPr>
      </w:pPr>
      <w:r w:rsidRPr="006A2B77">
        <w:rPr>
          <w:rFonts w:ascii="Times New Roman" w:eastAsia="Times New Roman" w:hAnsi="Times New Roman" w:cs="Times New Roman"/>
          <w:color w:val="000000" w:themeColor="text1"/>
        </w:rPr>
        <w:t>Vitrified/warm embryos</w:t>
      </w:r>
    </w:p>
    <w:p w14:paraId="52B4ECAA" w14:textId="77777777" w:rsidR="006A2B77" w:rsidRDefault="00EA0AA9" w:rsidP="006A2B77">
      <w:pPr>
        <w:pStyle w:val="ListParagraph"/>
        <w:numPr>
          <w:ilvl w:val="0"/>
          <w:numId w:val="19"/>
        </w:numPr>
        <w:rPr>
          <w:rFonts w:ascii="Times New Roman" w:eastAsia="Times New Roman" w:hAnsi="Times New Roman" w:cs="Times New Roman"/>
          <w:color w:val="000000" w:themeColor="text1"/>
        </w:rPr>
      </w:pPr>
      <w:r w:rsidRPr="003D5CDB">
        <w:rPr>
          <w:rFonts w:ascii="Times New Roman" w:eastAsia="Times New Roman" w:hAnsi="Times New Roman" w:cs="Times New Roman"/>
          <w:color w:val="000000" w:themeColor="text1"/>
        </w:rPr>
        <w:t>Both</w:t>
      </w:r>
    </w:p>
    <w:p w14:paraId="2DBCDD1F" w14:textId="77777777" w:rsidR="006A2B77" w:rsidRDefault="006A2B77" w:rsidP="006A2B7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E7802BD" w14:textId="472230E2" w:rsidR="002F1D1C" w:rsidRPr="006A2B77" w:rsidRDefault="006A2B77" w:rsidP="006A2B77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</w:rPr>
      </w:pPr>
      <w:r w:rsidRPr="006A2B77">
        <w:rPr>
          <w:rFonts w:ascii="Times New Roman" w:eastAsia="Times New Roman" w:hAnsi="Times New Roman" w:cs="Times New Roman"/>
          <w:color w:val="000000" w:themeColor="text1"/>
        </w:rPr>
        <w:lastRenderedPageBreak/>
        <w:t>If you perform assisted hatching to cryopreserved embryos post-thaw/warm, what is the reason?</w:t>
      </w:r>
    </w:p>
    <w:p w14:paraId="288E9C69" w14:textId="26171CE7" w:rsidR="008F4123" w:rsidRPr="00C866C8" w:rsidRDefault="00EB2E4F" w:rsidP="00C866C8">
      <w:pPr>
        <w:pStyle w:val="ListParagraph"/>
        <w:numPr>
          <w:ilvl w:val="0"/>
          <w:numId w:val="42"/>
        </w:numPr>
        <w:rPr>
          <w:rFonts w:ascii="Times New Roman" w:eastAsia="Times New Roman" w:hAnsi="Times New Roman" w:cs="Times New Roman"/>
          <w:color w:val="000000" w:themeColor="text1"/>
          <w:u w:val="single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       ___________________</w:t>
      </w:r>
      <w:r w:rsidRPr="00EB2E4F">
        <w:rPr>
          <w:rFonts w:ascii="Times New Roman" w:eastAsia="Times New Roman" w:hAnsi="Times New Roman" w:cs="Times New Roman"/>
          <w:color w:val="000000" w:themeColor="text1"/>
          <w:u w:val="single"/>
        </w:rPr>
        <w:t xml:space="preserve">     </w:t>
      </w:r>
    </w:p>
    <w:p w14:paraId="4F615D45" w14:textId="77777777" w:rsidR="00064B06" w:rsidRPr="005136DC" w:rsidRDefault="00064B06" w:rsidP="005136DC">
      <w:pPr>
        <w:spacing w:line="276" w:lineRule="auto"/>
        <w:jc w:val="both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</w:p>
    <w:p w14:paraId="1CCF5048" w14:textId="55C2B856" w:rsidR="0027677E" w:rsidRPr="00064B06" w:rsidRDefault="0001509D" w:rsidP="00064B06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  <w:r w:rsidRPr="00064B06">
        <w:rPr>
          <w:rFonts w:ascii="National2" w:eastAsia="Times New Roman" w:hAnsi="National2" w:cs="Times New Roman"/>
          <w:color w:val="000000" w:themeColor="text1"/>
          <w:shd w:val="clear" w:color="auto" w:fill="FFFFFF"/>
        </w:rPr>
        <w:t>D</w:t>
      </w:r>
      <w:r w:rsidR="0027677E" w:rsidRPr="00064B06">
        <w:rPr>
          <w:rFonts w:ascii="Times New Roman" w:eastAsia="Times New Roman" w:hAnsi="Times New Roman" w:cs="Times New Roman"/>
          <w:color w:val="000000" w:themeColor="text1"/>
        </w:rPr>
        <w:t xml:space="preserve">o you charge extra for assisted hatching procedure and if </w:t>
      </w:r>
      <w:proofErr w:type="gramStart"/>
      <w:r w:rsidR="0027677E" w:rsidRPr="00064B06">
        <w:rPr>
          <w:rFonts w:ascii="Times New Roman" w:eastAsia="Times New Roman" w:hAnsi="Times New Roman" w:cs="Times New Roman"/>
          <w:color w:val="000000" w:themeColor="text1"/>
        </w:rPr>
        <w:t>so</w:t>
      </w:r>
      <w:proofErr w:type="gramEnd"/>
      <w:r w:rsidR="0027677E" w:rsidRPr="00064B06">
        <w:rPr>
          <w:rFonts w:ascii="Times New Roman" w:eastAsia="Times New Roman" w:hAnsi="Times New Roman" w:cs="Times New Roman"/>
          <w:color w:val="000000" w:themeColor="text1"/>
        </w:rPr>
        <w:t xml:space="preserve"> which scenario would you charge</w:t>
      </w:r>
      <w:r w:rsidRPr="00064B06">
        <w:rPr>
          <w:rFonts w:ascii="Times New Roman" w:eastAsia="Times New Roman" w:hAnsi="Times New Roman" w:cs="Times New Roman"/>
          <w:color w:val="000000" w:themeColor="text1"/>
        </w:rPr>
        <w:t>?</w:t>
      </w:r>
    </w:p>
    <w:p w14:paraId="0CC006F7" w14:textId="5A85E1CC" w:rsidR="0027677E" w:rsidRPr="00630158" w:rsidRDefault="0027677E" w:rsidP="003D5CDB">
      <w:pPr>
        <w:pStyle w:val="ListParagraph"/>
        <w:numPr>
          <w:ilvl w:val="0"/>
          <w:numId w:val="16"/>
        </w:numPr>
        <w:ind w:firstLine="360"/>
        <w:rPr>
          <w:rFonts w:ascii="Times New Roman" w:eastAsia="Times New Roman" w:hAnsi="Times New Roman" w:cs="Times New Roman"/>
          <w:color w:val="000000" w:themeColor="text1"/>
        </w:rPr>
      </w:pPr>
      <w:r w:rsidRPr="00630158">
        <w:rPr>
          <w:rFonts w:ascii="Times New Roman" w:eastAsia="Times New Roman" w:hAnsi="Times New Roman" w:cs="Times New Roman"/>
          <w:color w:val="000000" w:themeColor="text1"/>
        </w:rPr>
        <w:t>No</w:t>
      </w:r>
    </w:p>
    <w:p w14:paraId="7BBA58BF" w14:textId="2A894D01" w:rsidR="0027677E" w:rsidRPr="00630158" w:rsidRDefault="0027677E" w:rsidP="003D5CDB">
      <w:pPr>
        <w:pStyle w:val="ListParagraph"/>
        <w:numPr>
          <w:ilvl w:val="0"/>
          <w:numId w:val="16"/>
        </w:numPr>
        <w:ind w:firstLine="360"/>
        <w:rPr>
          <w:rFonts w:ascii="Times New Roman" w:eastAsia="Times New Roman" w:hAnsi="Times New Roman" w:cs="Times New Roman"/>
          <w:color w:val="000000" w:themeColor="text1"/>
        </w:rPr>
      </w:pPr>
      <w:r w:rsidRPr="00630158">
        <w:rPr>
          <w:rFonts w:ascii="Times New Roman" w:eastAsia="Times New Roman" w:hAnsi="Times New Roman" w:cs="Times New Roman"/>
          <w:color w:val="000000" w:themeColor="text1"/>
        </w:rPr>
        <w:t>Yes, for biopsy only</w:t>
      </w:r>
    </w:p>
    <w:p w14:paraId="705BF7DA" w14:textId="5E628D6E" w:rsidR="0027677E" w:rsidRPr="00630158" w:rsidRDefault="0027677E" w:rsidP="003D5CDB">
      <w:pPr>
        <w:pStyle w:val="ListParagraph"/>
        <w:numPr>
          <w:ilvl w:val="0"/>
          <w:numId w:val="16"/>
        </w:numPr>
        <w:ind w:firstLine="360"/>
        <w:rPr>
          <w:rFonts w:ascii="Times New Roman" w:eastAsia="Times New Roman" w:hAnsi="Times New Roman" w:cs="Times New Roman"/>
          <w:color w:val="000000" w:themeColor="text1"/>
        </w:rPr>
      </w:pPr>
      <w:r w:rsidRPr="00630158">
        <w:rPr>
          <w:rFonts w:ascii="Times New Roman" w:eastAsia="Times New Roman" w:hAnsi="Times New Roman" w:cs="Times New Roman"/>
          <w:color w:val="000000" w:themeColor="text1"/>
        </w:rPr>
        <w:t>Yes, for improved outcome</w:t>
      </w:r>
    </w:p>
    <w:p w14:paraId="0E237049" w14:textId="6775630C" w:rsidR="0001509D" w:rsidRPr="00630158" w:rsidRDefault="0027677E" w:rsidP="003D5CDB">
      <w:pPr>
        <w:pStyle w:val="ListParagraph"/>
        <w:numPr>
          <w:ilvl w:val="0"/>
          <w:numId w:val="16"/>
        </w:numPr>
        <w:ind w:firstLine="360"/>
        <w:rPr>
          <w:rFonts w:ascii="Times New Roman" w:eastAsia="Times New Roman" w:hAnsi="Times New Roman" w:cs="Times New Roman"/>
          <w:color w:val="000000" w:themeColor="text1"/>
        </w:rPr>
      </w:pPr>
      <w:r w:rsidRPr="00630158">
        <w:rPr>
          <w:rFonts w:ascii="Times New Roman" w:eastAsia="Times New Roman" w:hAnsi="Times New Roman" w:cs="Times New Roman"/>
          <w:color w:val="000000" w:themeColor="text1"/>
        </w:rPr>
        <w:t>Yes</w:t>
      </w:r>
      <w:r w:rsidR="003D5CDB" w:rsidRPr="00630158">
        <w:rPr>
          <w:rFonts w:ascii="Times New Roman" w:eastAsia="Times New Roman" w:hAnsi="Times New Roman" w:cs="Times New Roman"/>
          <w:color w:val="000000" w:themeColor="text1"/>
        </w:rPr>
        <w:t>,</w:t>
      </w:r>
      <w:r w:rsidRPr="00630158">
        <w:rPr>
          <w:rFonts w:ascii="Times New Roman" w:eastAsia="Times New Roman" w:hAnsi="Times New Roman" w:cs="Times New Roman"/>
          <w:color w:val="000000" w:themeColor="text1"/>
        </w:rPr>
        <w:t xml:space="preserve"> for all AH procedures</w:t>
      </w:r>
    </w:p>
    <w:p w14:paraId="0FABB5C0" w14:textId="77777777" w:rsidR="004F399A" w:rsidRDefault="004F399A" w:rsidP="004F399A">
      <w:pPr>
        <w:spacing w:line="276" w:lineRule="auto"/>
        <w:rPr>
          <w:rFonts w:ascii="National2" w:eastAsia="Times New Roman" w:hAnsi="National2" w:cs="Times New Roman"/>
          <w:color w:val="000000" w:themeColor="text1"/>
          <w:shd w:val="clear" w:color="auto" w:fill="FFFFFF"/>
        </w:rPr>
      </w:pPr>
    </w:p>
    <w:p w14:paraId="1A5BCBCF" w14:textId="3D6DD6B9" w:rsidR="005136DC" w:rsidRDefault="005136DC" w:rsidP="005136DC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If you do not use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AHpET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n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AHpBP</w:t>
      </w:r>
      <w:proofErr w:type="spellEnd"/>
      <w:r w:rsidRPr="005136DC">
        <w:rPr>
          <w:rFonts w:ascii="Times New Roman" w:eastAsia="Times New Roman" w:hAnsi="Times New Roman" w:cs="Times New Roman"/>
          <w:color w:val="000000" w:themeColor="text1"/>
        </w:rPr>
        <w:t>, what is the reason?</w:t>
      </w:r>
    </w:p>
    <w:p w14:paraId="4EA68FF3" w14:textId="77777777" w:rsidR="005136DC" w:rsidRPr="005136DC" w:rsidRDefault="005136DC" w:rsidP="005136DC">
      <w:pPr>
        <w:pStyle w:val="ListParagraph"/>
        <w:numPr>
          <w:ilvl w:val="2"/>
          <w:numId w:val="44"/>
        </w:numPr>
        <w:rPr>
          <w:rFonts w:ascii="Times New Roman" w:eastAsia="Times New Roman" w:hAnsi="Times New Roman" w:cs="Times New Roman"/>
          <w:color w:val="000000" w:themeColor="text1"/>
        </w:rPr>
      </w:pPr>
      <w:r w:rsidRPr="005136DC">
        <w:rPr>
          <w:rFonts w:ascii="Times New Roman" w:eastAsia="Times New Roman" w:hAnsi="Times New Roman" w:cs="Times New Roman"/>
          <w:color w:val="000000" w:themeColor="text1"/>
        </w:rPr>
        <w:t>Unsure of efficiency</w:t>
      </w:r>
    </w:p>
    <w:p w14:paraId="66ED4F9E" w14:textId="77777777" w:rsidR="005136DC" w:rsidRPr="00A37EFF" w:rsidRDefault="005136DC" w:rsidP="005136DC">
      <w:pPr>
        <w:pStyle w:val="ListParagraph"/>
        <w:numPr>
          <w:ilvl w:val="2"/>
          <w:numId w:val="44"/>
        </w:numPr>
        <w:rPr>
          <w:rFonts w:ascii="Times New Roman" w:eastAsia="Times New Roman" w:hAnsi="Times New Roman" w:cs="Times New Roman"/>
          <w:color w:val="000000" w:themeColor="text1"/>
        </w:rPr>
      </w:pPr>
      <w:r w:rsidRPr="00A37EFF">
        <w:rPr>
          <w:rFonts w:ascii="Times New Roman" w:eastAsia="Times New Roman" w:hAnsi="Times New Roman" w:cs="Times New Roman"/>
          <w:color w:val="000000" w:themeColor="text1"/>
        </w:rPr>
        <w:t>Unsure of safety</w:t>
      </w:r>
    </w:p>
    <w:p w14:paraId="39144148" w14:textId="77777777" w:rsidR="005136DC" w:rsidRPr="00A37EFF" w:rsidRDefault="005136DC" w:rsidP="005136DC">
      <w:pPr>
        <w:pStyle w:val="ListParagraph"/>
        <w:numPr>
          <w:ilvl w:val="2"/>
          <w:numId w:val="44"/>
        </w:numPr>
        <w:rPr>
          <w:rFonts w:ascii="Times New Roman" w:eastAsia="Times New Roman" w:hAnsi="Times New Roman" w:cs="Times New Roman"/>
          <w:color w:val="000000" w:themeColor="text1"/>
        </w:rPr>
      </w:pPr>
      <w:r w:rsidRPr="00A37EFF">
        <w:rPr>
          <w:rFonts w:ascii="Times New Roman" w:eastAsia="Times New Roman" w:hAnsi="Times New Roman" w:cs="Times New Roman"/>
          <w:color w:val="000000" w:themeColor="text1"/>
        </w:rPr>
        <w:t>No equipment</w:t>
      </w:r>
    </w:p>
    <w:p w14:paraId="17305930" w14:textId="0460963F" w:rsidR="007B5925" w:rsidRPr="00EB2E4F" w:rsidRDefault="005136DC" w:rsidP="00EB2E4F">
      <w:pPr>
        <w:pStyle w:val="ListParagraph"/>
        <w:numPr>
          <w:ilvl w:val="2"/>
          <w:numId w:val="44"/>
        </w:numPr>
        <w:rPr>
          <w:rFonts w:ascii="Times New Roman" w:eastAsia="Times New Roman" w:hAnsi="Times New Roman" w:cs="Times New Roman"/>
          <w:color w:val="000000" w:themeColor="text1"/>
        </w:rPr>
      </w:pPr>
      <w:r w:rsidRPr="00A37EFF">
        <w:rPr>
          <w:rFonts w:ascii="Times New Roman" w:eastAsia="Times New Roman" w:hAnsi="Times New Roman" w:cs="Times New Roman"/>
          <w:color w:val="000000" w:themeColor="text1"/>
        </w:rPr>
        <w:t>No needed</w:t>
      </w:r>
    </w:p>
    <w:sectPr w:rsidR="007B5925" w:rsidRPr="00EB2E4F" w:rsidSect="00590353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BAA36" w14:textId="77777777" w:rsidR="00382F55" w:rsidRDefault="00382F55" w:rsidP="00160454">
      <w:r>
        <w:separator/>
      </w:r>
    </w:p>
  </w:endnote>
  <w:endnote w:type="continuationSeparator" w:id="0">
    <w:p w14:paraId="0D744004" w14:textId="77777777" w:rsidR="00382F55" w:rsidRDefault="00382F55" w:rsidP="00160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National2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56709" w14:textId="77777777" w:rsidR="00160454" w:rsidRDefault="00160454" w:rsidP="007C1F2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AE8B01" w14:textId="77777777" w:rsidR="00160454" w:rsidRDefault="001604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9E2BE" w14:textId="023FEB98" w:rsidR="00160454" w:rsidRDefault="00160454" w:rsidP="007C1F2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2E4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2C4E70" w14:textId="77777777" w:rsidR="00160454" w:rsidRDefault="001604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838D7" w14:textId="77777777" w:rsidR="00382F55" w:rsidRDefault="00382F55" w:rsidP="00160454">
      <w:r>
        <w:separator/>
      </w:r>
    </w:p>
  </w:footnote>
  <w:footnote w:type="continuationSeparator" w:id="0">
    <w:p w14:paraId="34CAC565" w14:textId="77777777" w:rsidR="00382F55" w:rsidRDefault="00382F55" w:rsidP="001604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15F04"/>
    <w:multiLevelType w:val="hybridMultilevel"/>
    <w:tmpl w:val="DCF67B6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3E05259"/>
    <w:multiLevelType w:val="hybridMultilevel"/>
    <w:tmpl w:val="CC989E9A"/>
    <w:lvl w:ilvl="0" w:tplc="A21C8DFC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EA0EB1"/>
    <w:multiLevelType w:val="hybridMultilevel"/>
    <w:tmpl w:val="B29C87E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76678"/>
    <w:multiLevelType w:val="hybridMultilevel"/>
    <w:tmpl w:val="CC989E9A"/>
    <w:lvl w:ilvl="0" w:tplc="A21C8D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B22052"/>
    <w:multiLevelType w:val="hybridMultilevel"/>
    <w:tmpl w:val="CC989E9A"/>
    <w:lvl w:ilvl="0" w:tplc="A21C8D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4F3726D"/>
    <w:multiLevelType w:val="hybridMultilevel"/>
    <w:tmpl w:val="08923BF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B0127FD"/>
    <w:multiLevelType w:val="hybridMultilevel"/>
    <w:tmpl w:val="B264160A"/>
    <w:lvl w:ilvl="0" w:tplc="04090003">
      <w:start w:val="1"/>
      <w:numFmt w:val="bullet"/>
      <w:lvlText w:val="o"/>
      <w:lvlJc w:val="left"/>
      <w:pPr>
        <w:ind w:left="2821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4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01" w:hanging="360"/>
      </w:pPr>
      <w:rPr>
        <w:rFonts w:ascii="Wingdings" w:hAnsi="Wingdings" w:hint="default"/>
      </w:rPr>
    </w:lvl>
  </w:abstractNum>
  <w:abstractNum w:abstractNumId="7" w15:restartNumberingAfterBreak="0">
    <w:nsid w:val="1DE87608"/>
    <w:multiLevelType w:val="hybridMultilevel"/>
    <w:tmpl w:val="A32A0D16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FBF0F79"/>
    <w:multiLevelType w:val="hybridMultilevel"/>
    <w:tmpl w:val="8C08B6A8"/>
    <w:lvl w:ilvl="0" w:tplc="A21C8D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97218C"/>
    <w:multiLevelType w:val="hybridMultilevel"/>
    <w:tmpl w:val="5A5A87E4"/>
    <w:lvl w:ilvl="0" w:tplc="04090003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0" w15:restartNumberingAfterBreak="0">
    <w:nsid w:val="2FAD4759"/>
    <w:multiLevelType w:val="hybridMultilevel"/>
    <w:tmpl w:val="D2E2BCE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307B0A65"/>
    <w:multiLevelType w:val="hybridMultilevel"/>
    <w:tmpl w:val="C88E62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DF7697"/>
    <w:multiLevelType w:val="hybridMultilevel"/>
    <w:tmpl w:val="7BBAF0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CC22A3"/>
    <w:multiLevelType w:val="hybridMultilevel"/>
    <w:tmpl w:val="E35851F4"/>
    <w:lvl w:ilvl="0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5E303FB"/>
    <w:multiLevelType w:val="hybridMultilevel"/>
    <w:tmpl w:val="C31CB096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36A473D1"/>
    <w:multiLevelType w:val="hybridMultilevel"/>
    <w:tmpl w:val="F95A8A2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6CF55DA"/>
    <w:multiLevelType w:val="hybridMultilevel"/>
    <w:tmpl w:val="BA9EF9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8C46A7"/>
    <w:multiLevelType w:val="hybridMultilevel"/>
    <w:tmpl w:val="CC989E9A"/>
    <w:lvl w:ilvl="0" w:tplc="A21C8D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9FF2621"/>
    <w:multiLevelType w:val="hybridMultilevel"/>
    <w:tmpl w:val="161C9962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43A543A5"/>
    <w:multiLevelType w:val="hybridMultilevel"/>
    <w:tmpl w:val="CBEE1A8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6877511"/>
    <w:multiLevelType w:val="hybridMultilevel"/>
    <w:tmpl w:val="5C2201FE"/>
    <w:lvl w:ilvl="0" w:tplc="6DF4B618">
      <w:start w:val="23"/>
      <w:numFmt w:val="decimal"/>
      <w:lvlText w:val="%1"/>
      <w:lvlJc w:val="left"/>
      <w:pPr>
        <w:ind w:left="1080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6CD74EC"/>
    <w:multiLevelType w:val="hybridMultilevel"/>
    <w:tmpl w:val="A1E2D3E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49B03583"/>
    <w:multiLevelType w:val="hybridMultilevel"/>
    <w:tmpl w:val="CC989E9A"/>
    <w:lvl w:ilvl="0" w:tplc="A21C8D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B6516D6"/>
    <w:multiLevelType w:val="hybridMultilevel"/>
    <w:tmpl w:val="8570C3D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4C2870F7"/>
    <w:multiLevelType w:val="hybridMultilevel"/>
    <w:tmpl w:val="1CAC35D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AC69D0"/>
    <w:multiLevelType w:val="hybridMultilevel"/>
    <w:tmpl w:val="20EA2DA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F485021"/>
    <w:multiLevelType w:val="hybridMultilevel"/>
    <w:tmpl w:val="79B20E1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4FDA1910"/>
    <w:multiLevelType w:val="hybridMultilevel"/>
    <w:tmpl w:val="58CAA2D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 w15:restartNumberingAfterBreak="0">
    <w:nsid w:val="501452C1"/>
    <w:multiLevelType w:val="hybridMultilevel"/>
    <w:tmpl w:val="D9A6541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56FF4EE1"/>
    <w:multiLevelType w:val="hybridMultilevel"/>
    <w:tmpl w:val="980448E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F725AB1"/>
    <w:multiLevelType w:val="hybridMultilevel"/>
    <w:tmpl w:val="CC989E9A"/>
    <w:lvl w:ilvl="0" w:tplc="A21C8D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FE51ECD"/>
    <w:multiLevelType w:val="hybridMultilevel"/>
    <w:tmpl w:val="9D508C4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11E169E"/>
    <w:multiLevelType w:val="hybridMultilevel"/>
    <w:tmpl w:val="ADCE310E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3" w15:restartNumberingAfterBreak="0">
    <w:nsid w:val="62995EA2"/>
    <w:multiLevelType w:val="hybridMultilevel"/>
    <w:tmpl w:val="4C6058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925E4D"/>
    <w:multiLevelType w:val="hybridMultilevel"/>
    <w:tmpl w:val="FA3C727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5" w15:restartNumberingAfterBreak="0">
    <w:nsid w:val="70BF1DA2"/>
    <w:multiLevelType w:val="hybridMultilevel"/>
    <w:tmpl w:val="073840D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CC249C"/>
    <w:multiLevelType w:val="hybridMultilevel"/>
    <w:tmpl w:val="5EE6FA6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740E1FDD"/>
    <w:multiLevelType w:val="hybridMultilevel"/>
    <w:tmpl w:val="4C6EA49C"/>
    <w:lvl w:ilvl="0" w:tplc="04090003">
      <w:start w:val="1"/>
      <w:numFmt w:val="bullet"/>
      <w:lvlText w:val="o"/>
      <w:lvlJc w:val="left"/>
      <w:pPr>
        <w:ind w:left="192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6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85" w:hanging="360"/>
      </w:pPr>
      <w:rPr>
        <w:rFonts w:ascii="Wingdings" w:hAnsi="Wingdings" w:hint="default"/>
      </w:rPr>
    </w:lvl>
  </w:abstractNum>
  <w:abstractNum w:abstractNumId="38" w15:restartNumberingAfterBreak="0">
    <w:nsid w:val="754825C3"/>
    <w:multiLevelType w:val="hybridMultilevel"/>
    <w:tmpl w:val="BA920E8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7F675C1"/>
    <w:multiLevelType w:val="hybridMultilevel"/>
    <w:tmpl w:val="852678CA"/>
    <w:lvl w:ilvl="0" w:tplc="6E82E5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06413E"/>
    <w:multiLevelType w:val="hybridMultilevel"/>
    <w:tmpl w:val="6C22EE42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 w15:restartNumberingAfterBreak="0">
    <w:nsid w:val="79977473"/>
    <w:multiLevelType w:val="hybridMultilevel"/>
    <w:tmpl w:val="415AA42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2" w15:restartNumberingAfterBreak="0">
    <w:nsid w:val="7A833886"/>
    <w:multiLevelType w:val="hybridMultilevel"/>
    <w:tmpl w:val="5F42F8D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7D364DA5"/>
    <w:multiLevelType w:val="hybridMultilevel"/>
    <w:tmpl w:val="07DCE364"/>
    <w:lvl w:ilvl="0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4" w15:restartNumberingAfterBreak="0">
    <w:nsid w:val="7E7A5391"/>
    <w:multiLevelType w:val="hybridMultilevel"/>
    <w:tmpl w:val="6742A6F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</w:num>
  <w:num w:numId="3">
    <w:abstractNumId w:val="1"/>
  </w:num>
  <w:num w:numId="4">
    <w:abstractNumId w:val="41"/>
  </w:num>
  <w:num w:numId="5">
    <w:abstractNumId w:val="0"/>
  </w:num>
  <w:num w:numId="6">
    <w:abstractNumId w:val="34"/>
  </w:num>
  <w:num w:numId="7">
    <w:abstractNumId w:val="39"/>
  </w:num>
  <w:num w:numId="8">
    <w:abstractNumId w:val="21"/>
  </w:num>
  <w:num w:numId="9">
    <w:abstractNumId w:val="43"/>
  </w:num>
  <w:num w:numId="10">
    <w:abstractNumId w:val="36"/>
  </w:num>
  <w:num w:numId="11">
    <w:abstractNumId w:val="44"/>
  </w:num>
  <w:num w:numId="12">
    <w:abstractNumId w:val="19"/>
  </w:num>
  <w:num w:numId="13">
    <w:abstractNumId w:val="10"/>
  </w:num>
  <w:num w:numId="14">
    <w:abstractNumId w:val="27"/>
  </w:num>
  <w:num w:numId="15">
    <w:abstractNumId w:val="28"/>
  </w:num>
  <w:num w:numId="16">
    <w:abstractNumId w:val="16"/>
  </w:num>
  <w:num w:numId="17">
    <w:abstractNumId w:val="25"/>
  </w:num>
  <w:num w:numId="18">
    <w:abstractNumId w:val="11"/>
  </w:num>
  <w:num w:numId="19">
    <w:abstractNumId w:val="29"/>
  </w:num>
  <w:num w:numId="20">
    <w:abstractNumId w:val="26"/>
  </w:num>
  <w:num w:numId="21">
    <w:abstractNumId w:val="31"/>
  </w:num>
  <w:num w:numId="22">
    <w:abstractNumId w:val="42"/>
  </w:num>
  <w:num w:numId="23">
    <w:abstractNumId w:val="15"/>
  </w:num>
  <w:num w:numId="24">
    <w:abstractNumId w:val="23"/>
  </w:num>
  <w:num w:numId="25">
    <w:abstractNumId w:val="33"/>
  </w:num>
  <w:num w:numId="26">
    <w:abstractNumId w:val="12"/>
  </w:num>
  <w:num w:numId="27">
    <w:abstractNumId w:val="22"/>
  </w:num>
  <w:num w:numId="28">
    <w:abstractNumId w:val="30"/>
  </w:num>
  <w:num w:numId="29">
    <w:abstractNumId w:val="17"/>
  </w:num>
  <w:num w:numId="30">
    <w:abstractNumId w:val="20"/>
  </w:num>
  <w:num w:numId="31">
    <w:abstractNumId w:val="4"/>
  </w:num>
  <w:num w:numId="32">
    <w:abstractNumId w:val="5"/>
  </w:num>
  <w:num w:numId="33">
    <w:abstractNumId w:val="38"/>
  </w:num>
  <w:num w:numId="34">
    <w:abstractNumId w:val="3"/>
  </w:num>
  <w:num w:numId="35">
    <w:abstractNumId w:val="18"/>
  </w:num>
  <w:num w:numId="36">
    <w:abstractNumId w:val="32"/>
  </w:num>
  <w:num w:numId="37">
    <w:abstractNumId w:val="14"/>
  </w:num>
  <w:num w:numId="38">
    <w:abstractNumId w:val="40"/>
  </w:num>
  <w:num w:numId="39">
    <w:abstractNumId w:val="7"/>
  </w:num>
  <w:num w:numId="40">
    <w:abstractNumId w:val="9"/>
  </w:num>
  <w:num w:numId="41">
    <w:abstractNumId w:val="6"/>
  </w:num>
  <w:num w:numId="42">
    <w:abstractNumId w:val="24"/>
  </w:num>
  <w:num w:numId="43">
    <w:abstractNumId w:val="35"/>
  </w:num>
  <w:num w:numId="44">
    <w:abstractNumId w:val="2"/>
  </w:num>
  <w:num w:numId="45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26A"/>
    <w:rsid w:val="000004B0"/>
    <w:rsid w:val="000066EC"/>
    <w:rsid w:val="0001509D"/>
    <w:rsid w:val="00054425"/>
    <w:rsid w:val="000548AF"/>
    <w:rsid w:val="0005617E"/>
    <w:rsid w:val="00064B06"/>
    <w:rsid w:val="00067801"/>
    <w:rsid w:val="00071673"/>
    <w:rsid w:val="0008293E"/>
    <w:rsid w:val="00085B86"/>
    <w:rsid w:val="0008701C"/>
    <w:rsid w:val="00096FBB"/>
    <w:rsid w:val="000B1FDC"/>
    <w:rsid w:val="000E72D6"/>
    <w:rsid w:val="000E756B"/>
    <w:rsid w:val="000F23B6"/>
    <w:rsid w:val="00102A34"/>
    <w:rsid w:val="00112452"/>
    <w:rsid w:val="00114745"/>
    <w:rsid w:val="00115EA6"/>
    <w:rsid w:val="001446C9"/>
    <w:rsid w:val="00144F0F"/>
    <w:rsid w:val="00157876"/>
    <w:rsid w:val="00160454"/>
    <w:rsid w:val="00175F52"/>
    <w:rsid w:val="001868F0"/>
    <w:rsid w:val="001A4461"/>
    <w:rsid w:val="001E161B"/>
    <w:rsid w:val="001F59D3"/>
    <w:rsid w:val="001F6A1F"/>
    <w:rsid w:val="002131F4"/>
    <w:rsid w:val="00220769"/>
    <w:rsid w:val="002241AC"/>
    <w:rsid w:val="002361A5"/>
    <w:rsid w:val="00240999"/>
    <w:rsid w:val="00272394"/>
    <w:rsid w:val="0027677E"/>
    <w:rsid w:val="002B5F8E"/>
    <w:rsid w:val="002B6DF2"/>
    <w:rsid w:val="002E1B87"/>
    <w:rsid w:val="002F0BD0"/>
    <w:rsid w:val="002F17A2"/>
    <w:rsid w:val="002F1D1C"/>
    <w:rsid w:val="002F2DE6"/>
    <w:rsid w:val="002F7A6E"/>
    <w:rsid w:val="00304561"/>
    <w:rsid w:val="00313898"/>
    <w:rsid w:val="0034087B"/>
    <w:rsid w:val="00341921"/>
    <w:rsid w:val="0034222A"/>
    <w:rsid w:val="0035231D"/>
    <w:rsid w:val="00382F55"/>
    <w:rsid w:val="003D5CDB"/>
    <w:rsid w:val="003D7142"/>
    <w:rsid w:val="003E4224"/>
    <w:rsid w:val="00411728"/>
    <w:rsid w:val="004153E9"/>
    <w:rsid w:val="00427065"/>
    <w:rsid w:val="00433D33"/>
    <w:rsid w:val="00434EC0"/>
    <w:rsid w:val="004355AD"/>
    <w:rsid w:val="00452E0E"/>
    <w:rsid w:val="0045669A"/>
    <w:rsid w:val="004661B5"/>
    <w:rsid w:val="004747D3"/>
    <w:rsid w:val="00483087"/>
    <w:rsid w:val="00491164"/>
    <w:rsid w:val="004D1C38"/>
    <w:rsid w:val="004E61D2"/>
    <w:rsid w:val="004F399A"/>
    <w:rsid w:val="005136DC"/>
    <w:rsid w:val="0052550D"/>
    <w:rsid w:val="00526F81"/>
    <w:rsid w:val="00533821"/>
    <w:rsid w:val="00567088"/>
    <w:rsid w:val="00572A6E"/>
    <w:rsid w:val="0057740E"/>
    <w:rsid w:val="00590353"/>
    <w:rsid w:val="005B62F2"/>
    <w:rsid w:val="005D2236"/>
    <w:rsid w:val="005E5A31"/>
    <w:rsid w:val="00610F10"/>
    <w:rsid w:val="00630158"/>
    <w:rsid w:val="00642EEC"/>
    <w:rsid w:val="006514B6"/>
    <w:rsid w:val="00652A76"/>
    <w:rsid w:val="0065559F"/>
    <w:rsid w:val="00663EFC"/>
    <w:rsid w:val="006805C1"/>
    <w:rsid w:val="00684E4B"/>
    <w:rsid w:val="00685E15"/>
    <w:rsid w:val="00692EF3"/>
    <w:rsid w:val="006A2B77"/>
    <w:rsid w:val="006A7DB7"/>
    <w:rsid w:val="006B7609"/>
    <w:rsid w:val="006D166F"/>
    <w:rsid w:val="006E3E6E"/>
    <w:rsid w:val="006F16A6"/>
    <w:rsid w:val="006F3871"/>
    <w:rsid w:val="006F4B4A"/>
    <w:rsid w:val="007057E1"/>
    <w:rsid w:val="007262D2"/>
    <w:rsid w:val="00781132"/>
    <w:rsid w:val="00784F88"/>
    <w:rsid w:val="007865DA"/>
    <w:rsid w:val="007867B2"/>
    <w:rsid w:val="007A08A6"/>
    <w:rsid w:val="007A561C"/>
    <w:rsid w:val="007B046B"/>
    <w:rsid w:val="007B5925"/>
    <w:rsid w:val="007C18CD"/>
    <w:rsid w:val="007E3B25"/>
    <w:rsid w:val="007E6E5B"/>
    <w:rsid w:val="00826B03"/>
    <w:rsid w:val="0083121B"/>
    <w:rsid w:val="00847911"/>
    <w:rsid w:val="00847BA8"/>
    <w:rsid w:val="00863E39"/>
    <w:rsid w:val="0087241A"/>
    <w:rsid w:val="008C7358"/>
    <w:rsid w:val="008D3441"/>
    <w:rsid w:val="008E19EC"/>
    <w:rsid w:val="008E3523"/>
    <w:rsid w:val="008E7356"/>
    <w:rsid w:val="008F4123"/>
    <w:rsid w:val="00902508"/>
    <w:rsid w:val="009306D8"/>
    <w:rsid w:val="0093225C"/>
    <w:rsid w:val="00980D2D"/>
    <w:rsid w:val="00995CCC"/>
    <w:rsid w:val="009A14E2"/>
    <w:rsid w:val="009A4771"/>
    <w:rsid w:val="009A726A"/>
    <w:rsid w:val="009B09DF"/>
    <w:rsid w:val="009B7411"/>
    <w:rsid w:val="009C7ACA"/>
    <w:rsid w:val="009D129B"/>
    <w:rsid w:val="009D6CB2"/>
    <w:rsid w:val="009D7EF3"/>
    <w:rsid w:val="009E2E09"/>
    <w:rsid w:val="00A00AC5"/>
    <w:rsid w:val="00A2069B"/>
    <w:rsid w:val="00A3342B"/>
    <w:rsid w:val="00A37EFF"/>
    <w:rsid w:val="00A66AFA"/>
    <w:rsid w:val="00A84179"/>
    <w:rsid w:val="00A9416C"/>
    <w:rsid w:val="00AA0CEE"/>
    <w:rsid w:val="00AE0CC7"/>
    <w:rsid w:val="00B0019C"/>
    <w:rsid w:val="00B0167F"/>
    <w:rsid w:val="00B10CBC"/>
    <w:rsid w:val="00B244C9"/>
    <w:rsid w:val="00B43D81"/>
    <w:rsid w:val="00B46BE9"/>
    <w:rsid w:val="00B50B0D"/>
    <w:rsid w:val="00B56F89"/>
    <w:rsid w:val="00B84CF6"/>
    <w:rsid w:val="00B96463"/>
    <w:rsid w:val="00BB39DE"/>
    <w:rsid w:val="00BE797F"/>
    <w:rsid w:val="00C16855"/>
    <w:rsid w:val="00C3265D"/>
    <w:rsid w:val="00C36C6C"/>
    <w:rsid w:val="00C866C8"/>
    <w:rsid w:val="00CB7DCA"/>
    <w:rsid w:val="00CC27E2"/>
    <w:rsid w:val="00CF6282"/>
    <w:rsid w:val="00CF688B"/>
    <w:rsid w:val="00D022DE"/>
    <w:rsid w:val="00D165CA"/>
    <w:rsid w:val="00D21951"/>
    <w:rsid w:val="00D411A6"/>
    <w:rsid w:val="00D437B8"/>
    <w:rsid w:val="00D50787"/>
    <w:rsid w:val="00D62778"/>
    <w:rsid w:val="00D94834"/>
    <w:rsid w:val="00DB4A70"/>
    <w:rsid w:val="00DC5119"/>
    <w:rsid w:val="00DD04B2"/>
    <w:rsid w:val="00DD5253"/>
    <w:rsid w:val="00DE637E"/>
    <w:rsid w:val="00DF67DC"/>
    <w:rsid w:val="00DF6FDA"/>
    <w:rsid w:val="00E04404"/>
    <w:rsid w:val="00E11359"/>
    <w:rsid w:val="00E3317C"/>
    <w:rsid w:val="00E3383C"/>
    <w:rsid w:val="00E652FD"/>
    <w:rsid w:val="00E74EF3"/>
    <w:rsid w:val="00E82C99"/>
    <w:rsid w:val="00EA0AA9"/>
    <w:rsid w:val="00EA1BA3"/>
    <w:rsid w:val="00EB2E4F"/>
    <w:rsid w:val="00EB40B8"/>
    <w:rsid w:val="00ED0C51"/>
    <w:rsid w:val="00F01996"/>
    <w:rsid w:val="00F171D1"/>
    <w:rsid w:val="00F20BAA"/>
    <w:rsid w:val="00F33217"/>
    <w:rsid w:val="00F527B7"/>
    <w:rsid w:val="00F73932"/>
    <w:rsid w:val="00F74C03"/>
    <w:rsid w:val="00F90765"/>
    <w:rsid w:val="00FA2CF2"/>
    <w:rsid w:val="00FB438E"/>
    <w:rsid w:val="00FB7501"/>
    <w:rsid w:val="00FD74C4"/>
    <w:rsid w:val="00FF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08A5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59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224"/>
    <w:pPr>
      <w:keepNext/>
      <w:keepLines/>
      <w:spacing w:before="40" w:line="360" w:lineRule="auto"/>
      <w:outlineLvl w:val="1"/>
    </w:pPr>
    <w:rPr>
      <w:rFonts w:ascii="Times" w:eastAsiaTheme="majorEastAsia" w:hAnsi="Times" w:cstheme="majorBidi"/>
      <w:color w:val="000000" w:themeColor="text1"/>
      <w:u w:val="thic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4224"/>
    <w:rPr>
      <w:rFonts w:ascii="Times" w:eastAsiaTheme="majorEastAsia" w:hAnsi="Times" w:cstheme="majorBidi"/>
      <w:color w:val="000000" w:themeColor="text1"/>
      <w:u w:val="thick"/>
    </w:rPr>
  </w:style>
  <w:style w:type="character" w:customStyle="1" w:styleId="Heading1Char">
    <w:name w:val="Heading 1 Char"/>
    <w:basedOn w:val="DefaultParagraphFont"/>
    <w:link w:val="Heading1"/>
    <w:uiPriority w:val="9"/>
    <w:rsid w:val="007B59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941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04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0454"/>
  </w:style>
  <w:style w:type="paragraph" w:styleId="Footer">
    <w:name w:val="footer"/>
    <w:basedOn w:val="Normal"/>
    <w:link w:val="FooterChar"/>
    <w:uiPriority w:val="99"/>
    <w:unhideWhenUsed/>
    <w:rsid w:val="001604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454"/>
  </w:style>
  <w:style w:type="character" w:styleId="PageNumber">
    <w:name w:val="page number"/>
    <w:basedOn w:val="DefaultParagraphFont"/>
    <w:uiPriority w:val="99"/>
    <w:semiHidden/>
    <w:unhideWhenUsed/>
    <w:rsid w:val="00160454"/>
  </w:style>
  <w:style w:type="table" w:styleId="TableGrid">
    <w:name w:val="Table Grid"/>
    <w:basedOn w:val="TableNormal"/>
    <w:uiPriority w:val="39"/>
    <w:rsid w:val="00652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559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59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206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2069B"/>
  </w:style>
  <w:style w:type="character" w:customStyle="1" w:styleId="CommentTextChar">
    <w:name w:val="Comment Text Char"/>
    <w:basedOn w:val="DefaultParagraphFont"/>
    <w:link w:val="CommentText"/>
    <w:uiPriority w:val="99"/>
    <w:rsid w:val="00A206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6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69B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72A6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72A6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3B9583-AE38-1F4D-904B-0F395EF08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aqiong328@gmail.com</dc:creator>
  <cp:keywords/>
  <dc:description/>
  <cp:lastModifiedBy>YQLiu</cp:lastModifiedBy>
  <cp:revision>2</cp:revision>
  <dcterms:created xsi:type="dcterms:W3CDTF">2022-01-22T11:49:00Z</dcterms:created>
  <dcterms:modified xsi:type="dcterms:W3CDTF">2022-01-22T11:49:00Z</dcterms:modified>
</cp:coreProperties>
</file>